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F87C6" w14:textId="40467AEB" w:rsidR="001662EE" w:rsidRDefault="008B2774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  <w:r w:rsidRPr="00D35421">
        <w:rPr>
          <w:rFonts w:ascii="Times New Roman" w:hAnsi="Times New Roman"/>
          <w:bCs/>
          <w:sz w:val="24"/>
          <w:szCs w:val="24"/>
        </w:rPr>
        <w:t xml:space="preserve">Supplementary </w:t>
      </w:r>
      <w:r w:rsidR="0063133C" w:rsidRPr="00D35421">
        <w:rPr>
          <w:rFonts w:ascii="Times New Roman" w:hAnsi="Times New Roman"/>
          <w:bCs/>
          <w:sz w:val="24"/>
          <w:szCs w:val="24"/>
        </w:rPr>
        <w:t>Table</w:t>
      </w:r>
      <w:r w:rsidR="001662EE" w:rsidRPr="00D35421">
        <w:rPr>
          <w:rFonts w:ascii="Times New Roman" w:hAnsi="Times New Roman"/>
          <w:bCs/>
          <w:sz w:val="24"/>
          <w:szCs w:val="24"/>
        </w:rPr>
        <w:t xml:space="preserve"> </w:t>
      </w:r>
      <w:r w:rsidR="00FD51FD" w:rsidRPr="00D35421">
        <w:rPr>
          <w:rFonts w:ascii="Times New Roman" w:hAnsi="Times New Roman"/>
          <w:bCs/>
          <w:sz w:val="24"/>
          <w:szCs w:val="24"/>
        </w:rPr>
        <w:t>1</w:t>
      </w:r>
      <w:r w:rsidR="001662EE" w:rsidRPr="00D35421">
        <w:rPr>
          <w:rFonts w:ascii="Times New Roman" w:hAnsi="Times New Roman"/>
          <w:bCs/>
          <w:sz w:val="24"/>
          <w:szCs w:val="24"/>
        </w:rPr>
        <w:t>.</w:t>
      </w:r>
      <w:r w:rsidR="001662EE">
        <w:rPr>
          <w:rFonts w:ascii="Times New Roman" w:hAnsi="Times New Roman"/>
          <w:sz w:val="24"/>
          <w:szCs w:val="24"/>
        </w:rPr>
        <w:t xml:space="preserve"> Scoring of interstitial pneumonia by </w:t>
      </w:r>
      <w:r>
        <w:rPr>
          <w:rFonts w:ascii="Times New Roman" w:hAnsi="Times New Roman"/>
          <w:sz w:val="24"/>
          <w:szCs w:val="24"/>
        </w:rPr>
        <w:t>c</w:t>
      </w:r>
      <w:r w:rsidR="001662EE">
        <w:rPr>
          <w:rFonts w:ascii="Times New Roman" w:hAnsi="Times New Roman"/>
          <w:sz w:val="24"/>
          <w:szCs w:val="24"/>
        </w:rPr>
        <w:t xml:space="preserve">omputed </w:t>
      </w:r>
      <w:proofErr w:type="gramStart"/>
      <w:r w:rsidR="001662EE">
        <w:rPr>
          <w:rFonts w:ascii="Times New Roman" w:hAnsi="Times New Roman"/>
          <w:sz w:val="24"/>
          <w:szCs w:val="24"/>
        </w:rPr>
        <w:t>tomography</w:t>
      </w:r>
      <w:proofErr w:type="gramEnd"/>
    </w:p>
    <w:p w14:paraId="7E515C55" w14:textId="77777777" w:rsidR="008B2774" w:rsidRPr="008B2774" w:rsidRDefault="008B2774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446"/>
        <w:gridCol w:w="4710"/>
      </w:tblGrid>
      <w:tr w:rsidR="001662EE" w:rsidRPr="00D17DA1" w14:paraId="784B1144" w14:textId="77777777" w:rsidTr="000B4674">
        <w:trPr>
          <w:trHeight w:val="181"/>
        </w:trPr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89304" w14:textId="77777777" w:rsidR="001662EE" w:rsidRPr="00D17DA1" w:rsidRDefault="001662EE" w:rsidP="007427ED">
            <w:pPr>
              <w:snapToGri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3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CE35C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Feature</w:t>
            </w:r>
          </w:p>
        </w:tc>
      </w:tr>
      <w:tr w:rsidR="000B4674" w:rsidRPr="00D17DA1" w14:paraId="14908E3A" w14:textId="77777777" w:rsidTr="000B4674">
        <w:trPr>
          <w:trHeight w:val="181"/>
        </w:trPr>
        <w:tc>
          <w:tcPr>
            <w:tcW w:w="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13ED9" w14:textId="77777777" w:rsidR="000B4674" w:rsidRPr="00D17DA1" w:rsidRDefault="000B4674" w:rsidP="00A33DDD">
            <w:pPr>
              <w:snapToGri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GGO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D6CE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A415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No GGO</w:t>
            </w:r>
          </w:p>
        </w:tc>
      </w:tr>
      <w:tr w:rsidR="000B4674" w:rsidRPr="00D17DA1" w14:paraId="30B717FD" w14:textId="77777777" w:rsidTr="000B4674">
        <w:trPr>
          <w:trHeight w:val="181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CFD52" w14:textId="77777777" w:rsidR="000B4674" w:rsidRPr="00D17DA1" w:rsidRDefault="000B4674" w:rsidP="00A33DD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F9BE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EEBF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&lt;5 %</w:t>
            </w:r>
          </w:p>
        </w:tc>
      </w:tr>
      <w:tr w:rsidR="000B4674" w:rsidRPr="00D17DA1" w14:paraId="0D49ABBB" w14:textId="77777777" w:rsidTr="000B4674">
        <w:trPr>
          <w:trHeight w:val="181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00F76" w14:textId="77777777" w:rsidR="000B4674" w:rsidRPr="00D17DA1" w:rsidRDefault="000B4674" w:rsidP="00A33DD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17CF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1015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5 to &lt;25 %</w:t>
            </w:r>
          </w:p>
        </w:tc>
      </w:tr>
      <w:tr w:rsidR="000B4674" w:rsidRPr="00D17DA1" w14:paraId="3D5EACBB" w14:textId="77777777" w:rsidTr="000B4674">
        <w:trPr>
          <w:trHeight w:val="181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DDDF4" w14:textId="77777777" w:rsidR="000B4674" w:rsidRPr="00D17DA1" w:rsidRDefault="000B4674" w:rsidP="00A33DD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BC3E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983A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25 to &lt;50 %</w:t>
            </w:r>
          </w:p>
        </w:tc>
      </w:tr>
      <w:tr w:rsidR="000B4674" w:rsidRPr="00D17DA1" w14:paraId="5AC708A4" w14:textId="77777777" w:rsidTr="000B4674">
        <w:trPr>
          <w:trHeight w:val="181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55C98" w14:textId="77777777" w:rsidR="000B4674" w:rsidRPr="00D17DA1" w:rsidRDefault="000B4674" w:rsidP="00A33DD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2B2D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5635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50 to &lt;75 %</w:t>
            </w:r>
          </w:p>
        </w:tc>
      </w:tr>
      <w:tr w:rsidR="000B4674" w:rsidRPr="00D17DA1" w14:paraId="18B65715" w14:textId="77777777" w:rsidTr="000B4674">
        <w:trPr>
          <w:trHeight w:val="181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3702B" w14:textId="77777777" w:rsidR="000B4674" w:rsidRPr="00D17DA1" w:rsidRDefault="000B4674" w:rsidP="00A33DD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2ED60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947DB" w14:textId="77777777" w:rsidR="000B4674" w:rsidRPr="00D17DA1" w:rsidRDefault="000B4674" w:rsidP="00A33DD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≥75 %</w:t>
            </w:r>
          </w:p>
        </w:tc>
      </w:tr>
      <w:tr w:rsidR="001662EE" w:rsidRPr="00D17DA1" w14:paraId="004073D9" w14:textId="77777777" w:rsidTr="000B4674">
        <w:trPr>
          <w:trHeight w:val="181"/>
        </w:trPr>
        <w:tc>
          <w:tcPr>
            <w:tcW w:w="8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25D87" w14:textId="77777777" w:rsidR="001662EE" w:rsidRPr="00D17DA1" w:rsidRDefault="001662EE" w:rsidP="007427ED">
            <w:pPr>
              <w:snapToGri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Fibrosi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FFBF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3E65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No fibrotic lesion</w:t>
            </w:r>
          </w:p>
        </w:tc>
      </w:tr>
      <w:tr w:rsidR="001662EE" w:rsidRPr="00D17DA1" w14:paraId="0D869A94" w14:textId="77777777" w:rsidTr="000B4674">
        <w:trPr>
          <w:trHeight w:val="186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9066D" w14:textId="77777777" w:rsidR="001662EE" w:rsidRPr="00D17DA1" w:rsidRDefault="001662EE" w:rsidP="007427E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5F16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AEE7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Interlobular septal thickening; no discrete honeycombing</w:t>
            </w:r>
          </w:p>
        </w:tc>
      </w:tr>
      <w:tr w:rsidR="001662EE" w:rsidRPr="00D17DA1" w14:paraId="039CB97E" w14:textId="77777777" w:rsidTr="000B4674">
        <w:trPr>
          <w:trHeight w:val="186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4DE41" w14:textId="77777777" w:rsidR="001662EE" w:rsidRPr="00D17DA1" w:rsidRDefault="001662EE" w:rsidP="007427E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5030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FC8E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5 to &lt;25 %</w:t>
            </w:r>
          </w:p>
        </w:tc>
      </w:tr>
      <w:tr w:rsidR="001662EE" w:rsidRPr="00D17DA1" w14:paraId="644C3218" w14:textId="77777777" w:rsidTr="000B4674">
        <w:trPr>
          <w:trHeight w:val="186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4CB73" w14:textId="77777777" w:rsidR="001662EE" w:rsidRPr="00D17DA1" w:rsidRDefault="001662EE" w:rsidP="007427E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C8DA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375F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25 to &lt;50 %</w:t>
            </w:r>
          </w:p>
        </w:tc>
      </w:tr>
      <w:tr w:rsidR="001662EE" w:rsidRPr="00D17DA1" w14:paraId="3639536D" w14:textId="77777777" w:rsidTr="000B4674">
        <w:trPr>
          <w:trHeight w:val="186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AA2DA" w14:textId="77777777" w:rsidR="001662EE" w:rsidRPr="00D17DA1" w:rsidRDefault="001662EE" w:rsidP="007427E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60C2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CAF7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50 to &lt;75 %</w:t>
            </w:r>
          </w:p>
        </w:tc>
      </w:tr>
      <w:tr w:rsidR="001662EE" w:rsidRPr="00D17DA1" w14:paraId="3563E3AE" w14:textId="77777777" w:rsidTr="000B4674">
        <w:trPr>
          <w:trHeight w:val="181"/>
        </w:trPr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25370" w14:textId="77777777" w:rsidR="001662EE" w:rsidRPr="00D17DA1" w:rsidRDefault="001662EE" w:rsidP="007427E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7DD89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A8F2F" w14:textId="77777777" w:rsidR="001662EE" w:rsidRPr="00D17DA1" w:rsidRDefault="001662EE" w:rsidP="007427ED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7DA1">
              <w:rPr>
                <w:rFonts w:ascii="Times New Roman" w:hAnsi="Times New Roman"/>
                <w:sz w:val="24"/>
                <w:szCs w:val="24"/>
              </w:rPr>
              <w:t>≥75 %</w:t>
            </w:r>
          </w:p>
        </w:tc>
      </w:tr>
    </w:tbl>
    <w:p w14:paraId="42F84996" w14:textId="77777777" w:rsidR="000B4674" w:rsidRDefault="000B4674" w:rsidP="000B4674">
      <w:pPr>
        <w:snapToGrid w:val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GO: ground-glass opacities.</w:t>
      </w:r>
    </w:p>
    <w:p w14:paraId="01CF2034" w14:textId="77777777" w:rsidR="007B18AC" w:rsidRDefault="007B18AC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</w:p>
    <w:p w14:paraId="2B2294A5" w14:textId="77777777" w:rsidR="0063133C" w:rsidRDefault="0063133C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</w:p>
    <w:p w14:paraId="4ACA0C09" w14:textId="294CA18F" w:rsidR="007B18AC" w:rsidRDefault="007B18AC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pplementary </w:t>
      </w:r>
      <w:r w:rsidR="0063133C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2. </w:t>
      </w:r>
      <w:r w:rsidR="00D35421">
        <w:rPr>
          <w:rFonts w:ascii="Times New Roman" w:hAnsi="Times New Roman"/>
          <w:sz w:val="24"/>
          <w:szCs w:val="24"/>
        </w:rPr>
        <w:t xml:space="preserve">Total </w:t>
      </w:r>
      <w:r>
        <w:rPr>
          <w:rFonts w:ascii="Times New Roman" w:hAnsi="Times New Roman"/>
          <w:sz w:val="24"/>
          <w:szCs w:val="24"/>
        </w:rPr>
        <w:t>CT scores at the beginning of the treatment</w:t>
      </w:r>
    </w:p>
    <w:p w14:paraId="70192196" w14:textId="77777777" w:rsidR="00B05BC3" w:rsidRDefault="00B05BC3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</w:p>
    <w:p w14:paraId="5E0BEF38" w14:textId="706C3E9D" w:rsidR="007B18AC" w:rsidRDefault="00B05BC3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="00E40371">
        <w:rPr>
          <w:rFonts w:ascii="Times New Roman" w:hAnsi="Times New Roman"/>
          <w:sz w:val="24"/>
          <w:szCs w:val="24"/>
        </w:rPr>
        <w:t>. CT scores of ABT group</w:t>
      </w:r>
      <w:r w:rsidR="001310F2">
        <w:rPr>
          <w:rFonts w:ascii="Times New Roman" w:hAnsi="Times New Roman"/>
          <w:sz w:val="24"/>
          <w:szCs w:val="24"/>
        </w:rPr>
        <w:t>.</w:t>
      </w:r>
      <w:r w:rsidR="00E40371">
        <w:rPr>
          <w:rFonts w:ascii="Times New Roman" w:hAnsi="Times New Roman"/>
          <w:sz w:val="24"/>
          <w:szCs w:val="24"/>
        </w:rPr>
        <w:t xml:space="preserve"> B</w:t>
      </w:r>
      <w:r w:rsidR="001310F2">
        <w:rPr>
          <w:rFonts w:ascii="Times New Roman" w:hAnsi="Times New Roman"/>
          <w:sz w:val="24"/>
          <w:szCs w:val="24"/>
        </w:rPr>
        <w:t>.</w:t>
      </w:r>
      <w:r w:rsidR="00E40371">
        <w:rPr>
          <w:rFonts w:ascii="Times New Roman" w:hAnsi="Times New Roman"/>
          <w:sz w:val="24"/>
          <w:szCs w:val="24"/>
        </w:rPr>
        <w:t xml:space="preserve"> CT scores of </w:t>
      </w:r>
      <w:proofErr w:type="spellStart"/>
      <w:r w:rsidR="001310F2">
        <w:rPr>
          <w:rFonts w:ascii="Times New Roman" w:hAnsi="Times New Roman"/>
          <w:sz w:val="24"/>
          <w:szCs w:val="24"/>
        </w:rPr>
        <w:t>JAKi</w:t>
      </w:r>
      <w:proofErr w:type="spellEnd"/>
      <w:r w:rsidR="001310F2">
        <w:rPr>
          <w:rFonts w:ascii="Times New Roman" w:hAnsi="Times New Roman"/>
          <w:sz w:val="24"/>
          <w:szCs w:val="24"/>
        </w:rPr>
        <w:t xml:space="preserve"> group. The full score is 15. </w:t>
      </w:r>
    </w:p>
    <w:p w14:paraId="0F5C1C2B" w14:textId="77777777" w:rsidR="0063133C" w:rsidRDefault="0063133C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</w:p>
    <w:p w14:paraId="1F8809F9" w14:textId="4826363D" w:rsidR="0063133C" w:rsidRDefault="0063133C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</w:t>
      </w:r>
    </w:p>
    <w:tbl>
      <w:tblPr>
        <w:tblStyle w:val="af2"/>
        <w:tblW w:w="6521" w:type="dxa"/>
        <w:tblInd w:w="0" w:type="dxa"/>
        <w:tblLook w:val="04A0" w:firstRow="1" w:lastRow="0" w:firstColumn="1" w:lastColumn="0" w:noHBand="0" w:noVBand="1"/>
      </w:tblPr>
      <w:tblGrid>
        <w:gridCol w:w="1560"/>
        <w:gridCol w:w="2551"/>
        <w:gridCol w:w="2410"/>
      </w:tblGrid>
      <w:tr w:rsidR="00B05BC3" w:rsidRPr="00B05BC3" w14:paraId="352A5747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EAC49D4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noWrap/>
            <w:hideMark/>
          </w:tcPr>
          <w:p w14:paraId="22990822" w14:textId="7EC168BD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GGO</w:t>
            </w:r>
            <w:r w:rsidR="00E179AD"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3D9CA14" w14:textId="3A38422B" w:rsidR="00B05BC3" w:rsidRPr="00B05BC3" w:rsidRDefault="00E179AD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/>
                <w:sz w:val="24"/>
                <w:szCs w:val="24"/>
              </w:rPr>
              <w:t>F</w:t>
            </w:r>
            <w:r w:rsidR="00B05BC3" w:rsidRPr="00B05BC3">
              <w:rPr>
                <w:rFonts w:ascii="Times New Roman" w:hAnsi="Times New Roman" w:hint="eastAsia"/>
                <w:sz w:val="24"/>
                <w:szCs w:val="24"/>
              </w:rPr>
              <w:t>ibrosi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</w:p>
        </w:tc>
      </w:tr>
      <w:tr w:rsidR="00B05BC3" w:rsidRPr="00B05BC3" w14:paraId="3AB2BF7C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4631BDB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</w:t>
            </w:r>
          </w:p>
        </w:tc>
        <w:tc>
          <w:tcPr>
            <w:tcW w:w="2551" w:type="dxa"/>
            <w:noWrap/>
            <w:hideMark/>
          </w:tcPr>
          <w:p w14:paraId="59306AF6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3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184475E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</w:tr>
      <w:tr w:rsidR="00B05BC3" w:rsidRPr="00B05BC3" w14:paraId="19501C43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668C5D2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2</w:t>
            </w:r>
          </w:p>
        </w:tc>
        <w:tc>
          <w:tcPr>
            <w:tcW w:w="2551" w:type="dxa"/>
            <w:noWrap/>
            <w:hideMark/>
          </w:tcPr>
          <w:p w14:paraId="2C79F7F6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E2A56C8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B05BC3" w:rsidRPr="00B05BC3" w14:paraId="4958F450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158F581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3</w:t>
            </w:r>
          </w:p>
        </w:tc>
        <w:tc>
          <w:tcPr>
            <w:tcW w:w="2551" w:type="dxa"/>
            <w:noWrap/>
            <w:hideMark/>
          </w:tcPr>
          <w:p w14:paraId="3CCF346C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6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41AF5E9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</w:tr>
      <w:tr w:rsidR="00B05BC3" w:rsidRPr="00B05BC3" w14:paraId="7575FA5E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4A186E3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4</w:t>
            </w:r>
          </w:p>
        </w:tc>
        <w:tc>
          <w:tcPr>
            <w:tcW w:w="2551" w:type="dxa"/>
            <w:noWrap/>
            <w:hideMark/>
          </w:tcPr>
          <w:p w14:paraId="73C0ACE5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3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1B5C5E7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B05BC3" w:rsidRPr="00B05BC3" w14:paraId="1062D005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A12E4FB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5</w:t>
            </w:r>
          </w:p>
        </w:tc>
        <w:tc>
          <w:tcPr>
            <w:tcW w:w="2551" w:type="dxa"/>
            <w:noWrap/>
            <w:hideMark/>
          </w:tcPr>
          <w:p w14:paraId="51E73C56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F029033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4.5</w:t>
            </w:r>
          </w:p>
        </w:tc>
      </w:tr>
      <w:tr w:rsidR="00B05BC3" w:rsidRPr="00B05BC3" w14:paraId="1E991DB6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9D2FAFA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6</w:t>
            </w:r>
          </w:p>
        </w:tc>
        <w:tc>
          <w:tcPr>
            <w:tcW w:w="2551" w:type="dxa"/>
            <w:noWrap/>
            <w:hideMark/>
          </w:tcPr>
          <w:p w14:paraId="6DF31445" w14:textId="16C1680D" w:rsidR="00B05BC3" w:rsidRPr="00B05BC3" w:rsidRDefault="00E606D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15D97E6" w14:textId="2295A1E1" w:rsidR="00B05BC3" w:rsidRPr="00B05BC3" w:rsidRDefault="0032005B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</w:tr>
      <w:tr w:rsidR="00B05BC3" w:rsidRPr="00B05BC3" w14:paraId="603C2BB3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31589B5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7</w:t>
            </w:r>
          </w:p>
        </w:tc>
        <w:tc>
          <w:tcPr>
            <w:tcW w:w="2551" w:type="dxa"/>
            <w:noWrap/>
            <w:hideMark/>
          </w:tcPr>
          <w:p w14:paraId="1C50E69B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6AB99E7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</w:tr>
      <w:tr w:rsidR="00B05BC3" w:rsidRPr="00B05BC3" w14:paraId="353DFA4B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F656ABC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8</w:t>
            </w:r>
          </w:p>
        </w:tc>
        <w:tc>
          <w:tcPr>
            <w:tcW w:w="2551" w:type="dxa"/>
            <w:noWrap/>
            <w:hideMark/>
          </w:tcPr>
          <w:p w14:paraId="70BCA009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0F546F49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.5</w:t>
            </w:r>
          </w:p>
        </w:tc>
      </w:tr>
      <w:tr w:rsidR="00B05BC3" w:rsidRPr="00B05BC3" w14:paraId="7150921D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5B7E09F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9</w:t>
            </w:r>
          </w:p>
        </w:tc>
        <w:tc>
          <w:tcPr>
            <w:tcW w:w="2551" w:type="dxa"/>
            <w:noWrap/>
            <w:hideMark/>
          </w:tcPr>
          <w:p w14:paraId="1A30F148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2A50F80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B05BC3" w:rsidRPr="00B05BC3" w14:paraId="7E9595AD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B0262F6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0</w:t>
            </w:r>
          </w:p>
        </w:tc>
        <w:tc>
          <w:tcPr>
            <w:tcW w:w="2551" w:type="dxa"/>
            <w:noWrap/>
            <w:hideMark/>
          </w:tcPr>
          <w:p w14:paraId="659B5E18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47599AF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</w:tr>
      <w:tr w:rsidR="00B05BC3" w:rsidRPr="00B05BC3" w14:paraId="687320FC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B9C1C83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1</w:t>
            </w:r>
          </w:p>
        </w:tc>
        <w:tc>
          <w:tcPr>
            <w:tcW w:w="2551" w:type="dxa"/>
            <w:noWrap/>
            <w:hideMark/>
          </w:tcPr>
          <w:p w14:paraId="3EFEA16F" w14:textId="1AE20AB4" w:rsidR="00B05BC3" w:rsidRPr="00B05BC3" w:rsidRDefault="005A19A4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98402FB" w14:textId="1C32CCE3" w:rsidR="00B05BC3" w:rsidRPr="00B05BC3" w:rsidRDefault="002F4032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</w:tr>
      <w:tr w:rsidR="00B05BC3" w:rsidRPr="00B05BC3" w14:paraId="6864B5A1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3C56088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2</w:t>
            </w:r>
          </w:p>
        </w:tc>
        <w:tc>
          <w:tcPr>
            <w:tcW w:w="2551" w:type="dxa"/>
            <w:noWrap/>
            <w:hideMark/>
          </w:tcPr>
          <w:p w14:paraId="6614F3FB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CE0D553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.5</w:t>
            </w:r>
          </w:p>
        </w:tc>
      </w:tr>
      <w:tr w:rsidR="00B05BC3" w:rsidRPr="00B05BC3" w14:paraId="374A7055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A98D194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3</w:t>
            </w:r>
          </w:p>
        </w:tc>
        <w:tc>
          <w:tcPr>
            <w:tcW w:w="2551" w:type="dxa"/>
            <w:noWrap/>
            <w:hideMark/>
          </w:tcPr>
          <w:p w14:paraId="53AD10C7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1697F6E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</w:tr>
      <w:tr w:rsidR="00B05BC3" w:rsidRPr="00B05BC3" w14:paraId="05DC585E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DC450C2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4</w:t>
            </w:r>
          </w:p>
        </w:tc>
        <w:tc>
          <w:tcPr>
            <w:tcW w:w="2551" w:type="dxa"/>
            <w:noWrap/>
            <w:hideMark/>
          </w:tcPr>
          <w:p w14:paraId="2F5B0130" w14:textId="6001E882" w:rsidR="00B05BC3" w:rsidRPr="00B05BC3" w:rsidRDefault="009F0D9D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14958B1" w14:textId="479F0F43" w:rsidR="00B05BC3" w:rsidRPr="00B05BC3" w:rsidRDefault="009F0D9D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05BC3" w:rsidRPr="00B05BC3" w14:paraId="1B114633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136CE5C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5</w:t>
            </w:r>
          </w:p>
        </w:tc>
        <w:tc>
          <w:tcPr>
            <w:tcW w:w="2551" w:type="dxa"/>
            <w:noWrap/>
            <w:hideMark/>
          </w:tcPr>
          <w:p w14:paraId="5E9792CF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7E804E9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B05BC3" w:rsidRPr="00B05BC3" w14:paraId="582FF05D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00BEC735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6</w:t>
            </w:r>
          </w:p>
        </w:tc>
        <w:tc>
          <w:tcPr>
            <w:tcW w:w="2551" w:type="dxa"/>
            <w:noWrap/>
            <w:hideMark/>
          </w:tcPr>
          <w:p w14:paraId="31ECE3F8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3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7F25EE9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B05BC3" w:rsidRPr="00B05BC3" w14:paraId="5AF6844C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2250E88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lastRenderedPageBreak/>
              <w:t>Patient 17</w:t>
            </w:r>
          </w:p>
        </w:tc>
        <w:tc>
          <w:tcPr>
            <w:tcW w:w="2551" w:type="dxa"/>
            <w:noWrap/>
            <w:hideMark/>
          </w:tcPr>
          <w:p w14:paraId="22AB3CB8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3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E4512FF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B05BC3" w:rsidRPr="00B05BC3" w14:paraId="6E167D13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E3E3246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8</w:t>
            </w:r>
          </w:p>
        </w:tc>
        <w:tc>
          <w:tcPr>
            <w:tcW w:w="2551" w:type="dxa"/>
            <w:noWrap/>
            <w:hideMark/>
          </w:tcPr>
          <w:p w14:paraId="731B7906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FFED3F6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B05BC3" w:rsidRPr="00B05BC3" w14:paraId="760EC0F4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FC933B7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19</w:t>
            </w:r>
          </w:p>
        </w:tc>
        <w:tc>
          <w:tcPr>
            <w:tcW w:w="2551" w:type="dxa"/>
            <w:noWrap/>
            <w:hideMark/>
          </w:tcPr>
          <w:p w14:paraId="14D1F064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4FFD803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B05BC3" w:rsidRPr="00B05BC3" w14:paraId="6758AA56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F0D56FD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20</w:t>
            </w:r>
          </w:p>
        </w:tc>
        <w:tc>
          <w:tcPr>
            <w:tcW w:w="2551" w:type="dxa"/>
            <w:noWrap/>
            <w:hideMark/>
          </w:tcPr>
          <w:p w14:paraId="2DCEF59D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7B1495F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</w:tr>
      <w:tr w:rsidR="00B05BC3" w:rsidRPr="00B05BC3" w14:paraId="5F60EB2D" w14:textId="77777777" w:rsidTr="00C70530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F8B8394" w14:textId="77777777" w:rsidR="00B05BC3" w:rsidRPr="00B05BC3" w:rsidRDefault="00B05BC3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5BC3">
              <w:rPr>
                <w:rFonts w:ascii="Times New Roman" w:hAnsi="Times New Roman" w:hint="eastAsia"/>
                <w:sz w:val="24"/>
                <w:szCs w:val="24"/>
              </w:rPr>
              <w:t>Patient 21</w:t>
            </w:r>
          </w:p>
        </w:tc>
        <w:tc>
          <w:tcPr>
            <w:tcW w:w="2551" w:type="dxa"/>
            <w:noWrap/>
            <w:hideMark/>
          </w:tcPr>
          <w:p w14:paraId="3643928B" w14:textId="324D443A" w:rsidR="00B05BC3" w:rsidRPr="00B05BC3" w:rsidRDefault="009F0D9D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959A6CD" w14:textId="5F9B82C4" w:rsidR="00B05BC3" w:rsidRPr="00B05BC3" w:rsidRDefault="009F0D9D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</w:tr>
    </w:tbl>
    <w:p w14:paraId="0EC9BA92" w14:textId="77777777" w:rsidR="007B18AC" w:rsidRDefault="007B18AC" w:rsidP="00E93183">
      <w:pPr>
        <w:snapToGrid w:val="0"/>
        <w:contextualSpacing/>
        <w:jc w:val="center"/>
        <w:rPr>
          <w:rFonts w:ascii="Times New Roman" w:hAnsi="Times New Roman"/>
          <w:sz w:val="24"/>
          <w:szCs w:val="24"/>
        </w:rPr>
      </w:pPr>
    </w:p>
    <w:p w14:paraId="1C0C9544" w14:textId="1390FC71" w:rsidR="00E179AD" w:rsidRDefault="00E179AD" w:rsidP="00E93183">
      <w:pPr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B</w:t>
      </w:r>
    </w:p>
    <w:tbl>
      <w:tblPr>
        <w:tblStyle w:val="af2"/>
        <w:tblW w:w="6521" w:type="dxa"/>
        <w:tblInd w:w="0" w:type="dxa"/>
        <w:tblLook w:val="04A0" w:firstRow="1" w:lastRow="0" w:firstColumn="1" w:lastColumn="0" w:noHBand="0" w:noVBand="1"/>
      </w:tblPr>
      <w:tblGrid>
        <w:gridCol w:w="1560"/>
        <w:gridCol w:w="2551"/>
        <w:gridCol w:w="2410"/>
      </w:tblGrid>
      <w:tr w:rsidR="00EB27BA" w:rsidRPr="00EB27BA" w14:paraId="730F5D38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2F179CE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noWrap/>
            <w:hideMark/>
          </w:tcPr>
          <w:p w14:paraId="34DAD23E" w14:textId="5E420AAB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GGO</w:t>
            </w:r>
            <w:r w:rsidR="00AB408F"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9C0587C" w14:textId="6427A3AB" w:rsidR="00EB27BA" w:rsidRPr="00EB27BA" w:rsidRDefault="00AB408F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/>
                <w:sz w:val="24"/>
                <w:szCs w:val="24"/>
              </w:rPr>
              <w:t>F</w:t>
            </w:r>
            <w:r w:rsidR="00EB27BA" w:rsidRPr="00EB27BA">
              <w:rPr>
                <w:rFonts w:ascii="Times New Roman" w:hAnsi="Times New Roman" w:hint="eastAsia"/>
                <w:sz w:val="24"/>
                <w:szCs w:val="24"/>
              </w:rPr>
              <w:t>ibrosi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</w:p>
        </w:tc>
      </w:tr>
      <w:tr w:rsidR="00EB27BA" w:rsidRPr="00EB27BA" w14:paraId="6F66864F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F7814D2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</w:t>
            </w:r>
          </w:p>
        </w:tc>
        <w:tc>
          <w:tcPr>
            <w:tcW w:w="2551" w:type="dxa"/>
            <w:noWrap/>
            <w:hideMark/>
          </w:tcPr>
          <w:p w14:paraId="2CC39049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2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5830BBF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</w:tr>
      <w:tr w:rsidR="00EB27BA" w:rsidRPr="00EB27BA" w14:paraId="1C46C934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B3B826E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2</w:t>
            </w:r>
          </w:p>
        </w:tc>
        <w:tc>
          <w:tcPr>
            <w:tcW w:w="2551" w:type="dxa"/>
            <w:noWrap/>
            <w:hideMark/>
          </w:tcPr>
          <w:p w14:paraId="45078802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CF98A98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EB27BA" w:rsidRPr="00EB27BA" w14:paraId="1F79935B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2A19D84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3</w:t>
            </w:r>
          </w:p>
        </w:tc>
        <w:tc>
          <w:tcPr>
            <w:tcW w:w="2551" w:type="dxa"/>
            <w:noWrap/>
            <w:hideMark/>
          </w:tcPr>
          <w:p w14:paraId="6D24B1AF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3C17385" w14:textId="7CEBF5F8" w:rsidR="00EB27BA" w:rsidRPr="00EB27BA" w:rsidRDefault="002F4032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</w:tr>
      <w:tr w:rsidR="00EB27BA" w:rsidRPr="00EB27BA" w14:paraId="675A6304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1616BBF7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4</w:t>
            </w:r>
          </w:p>
        </w:tc>
        <w:tc>
          <w:tcPr>
            <w:tcW w:w="2551" w:type="dxa"/>
            <w:noWrap/>
            <w:hideMark/>
          </w:tcPr>
          <w:p w14:paraId="0135A529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020DD2BE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7.5</w:t>
            </w:r>
          </w:p>
        </w:tc>
      </w:tr>
      <w:tr w:rsidR="00EB27BA" w:rsidRPr="00EB27BA" w14:paraId="6E7620E5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11958B4D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5</w:t>
            </w:r>
          </w:p>
        </w:tc>
        <w:tc>
          <w:tcPr>
            <w:tcW w:w="2551" w:type="dxa"/>
            <w:noWrap/>
            <w:hideMark/>
          </w:tcPr>
          <w:p w14:paraId="310DB0FC" w14:textId="259EA99B" w:rsidR="00EB27BA" w:rsidRPr="00EB27BA" w:rsidRDefault="002F4032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9F2FED"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54B8D3C" w14:textId="24BC7B42" w:rsidR="00EB27BA" w:rsidRPr="00EB27BA" w:rsidRDefault="002F4032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</w:tr>
      <w:tr w:rsidR="00EB27BA" w:rsidRPr="00EB27BA" w14:paraId="09E671BD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4D8D2D3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6</w:t>
            </w:r>
          </w:p>
        </w:tc>
        <w:tc>
          <w:tcPr>
            <w:tcW w:w="2551" w:type="dxa"/>
            <w:noWrap/>
            <w:hideMark/>
          </w:tcPr>
          <w:p w14:paraId="4D1CB634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186C2A7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EB27BA" w:rsidRPr="00EB27BA" w14:paraId="2BD34D39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8A616CE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7</w:t>
            </w:r>
          </w:p>
        </w:tc>
        <w:tc>
          <w:tcPr>
            <w:tcW w:w="2551" w:type="dxa"/>
            <w:noWrap/>
            <w:hideMark/>
          </w:tcPr>
          <w:p w14:paraId="46C5D10D" w14:textId="671AFB42" w:rsidR="00EB27BA" w:rsidRPr="00EB27BA" w:rsidRDefault="002F4032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DF1AF00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EB27BA" w:rsidRPr="00EB27BA" w14:paraId="39F7A5A9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4463C5A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8</w:t>
            </w:r>
          </w:p>
        </w:tc>
        <w:tc>
          <w:tcPr>
            <w:tcW w:w="2551" w:type="dxa"/>
            <w:noWrap/>
            <w:hideMark/>
          </w:tcPr>
          <w:p w14:paraId="75862ED2" w14:textId="43165099" w:rsidR="00EB27BA" w:rsidRPr="00EB27BA" w:rsidRDefault="00B52B34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7BF1E3C" w14:textId="71A191AE" w:rsidR="00EB27BA" w:rsidRPr="00EB27BA" w:rsidRDefault="00B52B34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="00EB27BA" w:rsidRPr="00EB27BA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</w:tr>
      <w:tr w:rsidR="00EB27BA" w:rsidRPr="00EB27BA" w14:paraId="25B85F91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C9B1145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9</w:t>
            </w:r>
          </w:p>
        </w:tc>
        <w:tc>
          <w:tcPr>
            <w:tcW w:w="2551" w:type="dxa"/>
            <w:noWrap/>
            <w:hideMark/>
          </w:tcPr>
          <w:p w14:paraId="13F26BD8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3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62006F9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EB27BA" w:rsidRPr="00EB27BA" w14:paraId="69CC9389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D3700BD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0</w:t>
            </w:r>
          </w:p>
        </w:tc>
        <w:tc>
          <w:tcPr>
            <w:tcW w:w="2551" w:type="dxa"/>
            <w:noWrap/>
            <w:hideMark/>
          </w:tcPr>
          <w:p w14:paraId="32241BF1" w14:textId="716A8F93" w:rsidR="00EB27BA" w:rsidRPr="00EB27BA" w:rsidRDefault="0032005B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E50B8C1" w14:textId="051C26FB" w:rsidR="00EB27BA" w:rsidRPr="00EB27BA" w:rsidRDefault="0032005B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B27BA" w:rsidRPr="00EB27BA" w14:paraId="53197E9C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844DD49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1</w:t>
            </w:r>
          </w:p>
        </w:tc>
        <w:tc>
          <w:tcPr>
            <w:tcW w:w="2551" w:type="dxa"/>
            <w:noWrap/>
            <w:hideMark/>
          </w:tcPr>
          <w:p w14:paraId="34EA36A7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183F652F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</w:tr>
      <w:tr w:rsidR="00EB27BA" w:rsidRPr="00EB27BA" w14:paraId="5863350E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141B0BE7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2</w:t>
            </w:r>
          </w:p>
        </w:tc>
        <w:tc>
          <w:tcPr>
            <w:tcW w:w="2551" w:type="dxa"/>
            <w:noWrap/>
            <w:hideMark/>
          </w:tcPr>
          <w:p w14:paraId="6CA45F9A" w14:textId="53AAA809" w:rsidR="00EB27BA" w:rsidRPr="00EB27BA" w:rsidRDefault="0032005B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8F48A1B" w14:textId="3A2CF247" w:rsidR="00EB27BA" w:rsidRPr="00EB27BA" w:rsidRDefault="0032005B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EB27BA" w:rsidRPr="00EB27BA" w14:paraId="2D0B7909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0F72EAD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3</w:t>
            </w:r>
          </w:p>
        </w:tc>
        <w:tc>
          <w:tcPr>
            <w:tcW w:w="2551" w:type="dxa"/>
            <w:noWrap/>
            <w:hideMark/>
          </w:tcPr>
          <w:p w14:paraId="55C6A5D2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5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40D4569C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EB27BA" w:rsidRPr="00EB27BA" w14:paraId="4C744A3B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C2F2A5C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4</w:t>
            </w:r>
          </w:p>
        </w:tc>
        <w:tc>
          <w:tcPr>
            <w:tcW w:w="2551" w:type="dxa"/>
            <w:noWrap/>
            <w:hideMark/>
          </w:tcPr>
          <w:p w14:paraId="2878C7F7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C9C1F94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EB27BA" w:rsidRPr="00EB27BA" w14:paraId="5D055F65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4508EA1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5</w:t>
            </w:r>
          </w:p>
        </w:tc>
        <w:tc>
          <w:tcPr>
            <w:tcW w:w="2551" w:type="dxa"/>
            <w:noWrap/>
            <w:hideMark/>
          </w:tcPr>
          <w:p w14:paraId="417C7E1F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5FFF379D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EB27BA" w:rsidRPr="00EB27BA" w14:paraId="5D32FAFD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2298BF8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6</w:t>
            </w:r>
          </w:p>
        </w:tc>
        <w:tc>
          <w:tcPr>
            <w:tcW w:w="2551" w:type="dxa"/>
            <w:noWrap/>
            <w:hideMark/>
          </w:tcPr>
          <w:p w14:paraId="7EEB809B" w14:textId="305ED1C4" w:rsidR="00EB27BA" w:rsidRPr="00EB27BA" w:rsidRDefault="00C00EC5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BB1C082" w14:textId="5F0B9248" w:rsidR="00EB27BA" w:rsidRPr="00EB27BA" w:rsidRDefault="00C00EC5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EB27BA" w:rsidRPr="00EB27BA" w14:paraId="047D942C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07D3ABDB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7</w:t>
            </w:r>
          </w:p>
        </w:tc>
        <w:tc>
          <w:tcPr>
            <w:tcW w:w="2551" w:type="dxa"/>
            <w:noWrap/>
            <w:hideMark/>
          </w:tcPr>
          <w:p w14:paraId="5E74B245" w14:textId="59F7B3C3" w:rsidR="00EB27BA" w:rsidRPr="00EB27BA" w:rsidRDefault="008277CF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DE7E65F" w14:textId="142A2768" w:rsidR="00EB27BA" w:rsidRPr="00EB27BA" w:rsidRDefault="008277CF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</w:tr>
      <w:tr w:rsidR="00EB27BA" w:rsidRPr="00EB27BA" w14:paraId="6891FA78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0A9FE4D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8</w:t>
            </w:r>
          </w:p>
        </w:tc>
        <w:tc>
          <w:tcPr>
            <w:tcW w:w="2551" w:type="dxa"/>
            <w:noWrap/>
            <w:hideMark/>
          </w:tcPr>
          <w:p w14:paraId="748DB127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7AD2158F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</w:tr>
      <w:tr w:rsidR="00EB27BA" w:rsidRPr="00EB27BA" w14:paraId="41EF7CF9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342C09C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19</w:t>
            </w:r>
          </w:p>
        </w:tc>
        <w:tc>
          <w:tcPr>
            <w:tcW w:w="2551" w:type="dxa"/>
            <w:noWrap/>
            <w:hideMark/>
          </w:tcPr>
          <w:p w14:paraId="72E3F38A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2E02F14A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</w:tr>
      <w:tr w:rsidR="00EB27BA" w:rsidRPr="00EB27BA" w14:paraId="79C6F80A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1B9A352D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20</w:t>
            </w:r>
          </w:p>
        </w:tc>
        <w:tc>
          <w:tcPr>
            <w:tcW w:w="2551" w:type="dxa"/>
            <w:noWrap/>
            <w:hideMark/>
          </w:tcPr>
          <w:p w14:paraId="05F6B53A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6493162F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</w:tr>
      <w:tr w:rsidR="00EB27BA" w:rsidRPr="00EB27BA" w14:paraId="206CF3CC" w14:textId="77777777" w:rsidTr="00E93183">
        <w:trPr>
          <w:trHeight w:val="353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1269835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Patient 21</w:t>
            </w:r>
          </w:p>
        </w:tc>
        <w:tc>
          <w:tcPr>
            <w:tcW w:w="2551" w:type="dxa"/>
            <w:noWrap/>
            <w:hideMark/>
          </w:tcPr>
          <w:p w14:paraId="20AA1DC5" w14:textId="77777777" w:rsidR="00EB27BA" w:rsidRPr="00EB27BA" w:rsidRDefault="00EB27BA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7BA">
              <w:rPr>
                <w:rFonts w:ascii="Times New Roman" w:hAnsi="Times New Roman" w:hint="eastAsia"/>
                <w:sz w:val="24"/>
                <w:szCs w:val="24"/>
              </w:rPr>
              <w:t>4.5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14:paraId="3944D35A" w14:textId="192FCAE1" w:rsidR="00EB27BA" w:rsidRPr="00EB27BA" w:rsidRDefault="008277CF" w:rsidP="00E93183">
            <w:pPr>
              <w:snapToGrid w:val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23735E23" w14:textId="77777777" w:rsidR="00E179AD" w:rsidRDefault="00E179AD" w:rsidP="00E93183">
      <w:pPr>
        <w:snapToGrid w:val="0"/>
        <w:contextualSpacing/>
        <w:jc w:val="center"/>
        <w:rPr>
          <w:rFonts w:ascii="Times New Roman" w:hAnsi="Times New Roman"/>
          <w:sz w:val="24"/>
          <w:szCs w:val="24"/>
        </w:rPr>
      </w:pPr>
    </w:p>
    <w:p w14:paraId="1E442225" w14:textId="77777777" w:rsidR="00E179AD" w:rsidRPr="00E179AD" w:rsidRDefault="00E179AD" w:rsidP="007427ED">
      <w:pPr>
        <w:snapToGrid w:val="0"/>
        <w:contextualSpacing/>
        <w:rPr>
          <w:rFonts w:ascii="Times New Roman" w:hAnsi="Times New Roman"/>
          <w:b/>
          <w:bCs/>
          <w:sz w:val="24"/>
          <w:szCs w:val="24"/>
        </w:rPr>
      </w:pPr>
    </w:p>
    <w:p w14:paraId="69876950" w14:textId="46A38D6C" w:rsidR="00F14299" w:rsidRPr="008461A7" w:rsidRDefault="0063133C" w:rsidP="007427ED">
      <w:pPr>
        <w:snapToGrid w:val="0"/>
        <w:contextualSpacing/>
        <w:rPr>
          <w:rFonts w:ascii="Times New Roman" w:hAnsi="Times New Roman"/>
          <w:sz w:val="24"/>
          <w:szCs w:val="24"/>
        </w:rPr>
      </w:pPr>
      <w:r w:rsidRPr="00BA7C01">
        <w:rPr>
          <w:rFonts w:ascii="Times New Roman" w:hAnsi="Times New Roman"/>
          <w:sz w:val="22"/>
        </w:rPr>
        <w:t xml:space="preserve">ABT: abatacept; </w:t>
      </w:r>
      <w:proofErr w:type="spellStart"/>
      <w:r w:rsidRPr="00BA7C01">
        <w:rPr>
          <w:rFonts w:ascii="Times New Roman" w:hAnsi="Times New Roman"/>
          <w:sz w:val="22"/>
        </w:rPr>
        <w:t>JAKi</w:t>
      </w:r>
      <w:proofErr w:type="spellEnd"/>
      <w:r w:rsidRPr="00BA7C01">
        <w:rPr>
          <w:rFonts w:ascii="Times New Roman" w:hAnsi="Times New Roman"/>
          <w:sz w:val="22"/>
        </w:rPr>
        <w:t>: Janus kinase inhibitor;</w:t>
      </w:r>
      <w:r w:rsidR="00BD491D">
        <w:rPr>
          <w:rFonts w:ascii="Times New Roman" w:hAnsi="Times New Roman"/>
          <w:sz w:val="22"/>
        </w:rPr>
        <w:t xml:space="preserve"> GGO: </w:t>
      </w:r>
      <w:r w:rsidR="00BD491D">
        <w:rPr>
          <w:rFonts w:ascii="Times New Roman" w:hAnsi="Times New Roman"/>
          <w:sz w:val="24"/>
          <w:szCs w:val="24"/>
        </w:rPr>
        <w:t xml:space="preserve">ground-glass </w:t>
      </w:r>
      <w:r w:rsidR="00D949F3">
        <w:rPr>
          <w:rFonts w:ascii="Times New Roman" w:hAnsi="Times New Roman"/>
          <w:sz w:val="24"/>
          <w:szCs w:val="24"/>
        </w:rPr>
        <w:t>opacities; NA</w:t>
      </w:r>
      <w:r w:rsidR="00BE7190">
        <w:rPr>
          <w:rFonts w:ascii="Times New Roman" w:hAnsi="Times New Roman"/>
          <w:sz w:val="24"/>
          <w:szCs w:val="24"/>
        </w:rPr>
        <w:t>: Not available</w:t>
      </w:r>
    </w:p>
    <w:sectPr w:rsidR="00F14299" w:rsidRPr="008461A7" w:rsidSect="00712B08">
      <w:pgSz w:w="11906" w:h="16838" w:code="9"/>
      <w:pgMar w:top="1440" w:right="2880" w:bottom="1440" w:left="288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3664F" w14:textId="77777777" w:rsidR="00F134BA" w:rsidRDefault="00F134BA" w:rsidP="000D66F7">
      <w:r>
        <w:separator/>
      </w:r>
    </w:p>
  </w:endnote>
  <w:endnote w:type="continuationSeparator" w:id="0">
    <w:p w14:paraId="7D1068C7" w14:textId="77777777" w:rsidR="00F134BA" w:rsidRDefault="00F134BA" w:rsidP="000D66F7">
      <w:r>
        <w:continuationSeparator/>
      </w:r>
    </w:p>
  </w:endnote>
  <w:endnote w:type="continuationNotice" w:id="1">
    <w:p w14:paraId="38678FC8" w14:textId="77777777" w:rsidR="00F134BA" w:rsidRDefault="00F134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13DB5" w14:textId="77777777" w:rsidR="00F134BA" w:rsidRDefault="00F134BA" w:rsidP="000D66F7">
      <w:r>
        <w:separator/>
      </w:r>
    </w:p>
  </w:footnote>
  <w:footnote w:type="continuationSeparator" w:id="0">
    <w:p w14:paraId="3141ED8D" w14:textId="77777777" w:rsidR="00F134BA" w:rsidRDefault="00F134BA" w:rsidP="000D66F7">
      <w:r>
        <w:continuationSeparator/>
      </w:r>
    </w:p>
  </w:footnote>
  <w:footnote w:type="continuationNotice" w:id="1">
    <w:p w14:paraId="29520A6E" w14:textId="77777777" w:rsidR="00F134BA" w:rsidRDefault="00F134B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10ABE"/>
    <w:multiLevelType w:val="hybridMultilevel"/>
    <w:tmpl w:val="A58425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8146F49"/>
    <w:multiLevelType w:val="hybridMultilevel"/>
    <w:tmpl w:val="1464AF5A"/>
    <w:lvl w:ilvl="0" w:tplc="0409000F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5D1691B"/>
    <w:multiLevelType w:val="hybridMultilevel"/>
    <w:tmpl w:val="1438EB00"/>
    <w:lvl w:ilvl="0" w:tplc="6E82CBA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63949947">
    <w:abstractNumId w:val="0"/>
  </w:num>
  <w:num w:numId="2" w16cid:durableId="489490142">
    <w:abstractNumId w:val="2"/>
  </w:num>
  <w:num w:numId="3" w16cid:durableId="8604394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66"/>
    <w:rsid w:val="0000005E"/>
    <w:rsid w:val="0000031C"/>
    <w:rsid w:val="000020C2"/>
    <w:rsid w:val="00002692"/>
    <w:rsid w:val="00002EF0"/>
    <w:rsid w:val="00004ECC"/>
    <w:rsid w:val="00005B34"/>
    <w:rsid w:val="00005D36"/>
    <w:rsid w:val="00006FBC"/>
    <w:rsid w:val="000075DA"/>
    <w:rsid w:val="000124D6"/>
    <w:rsid w:val="0001271E"/>
    <w:rsid w:val="00013484"/>
    <w:rsid w:val="00014EB0"/>
    <w:rsid w:val="0002306C"/>
    <w:rsid w:val="00023706"/>
    <w:rsid w:val="00023A3A"/>
    <w:rsid w:val="00024C27"/>
    <w:rsid w:val="000269B5"/>
    <w:rsid w:val="000275DB"/>
    <w:rsid w:val="00027DAA"/>
    <w:rsid w:val="0003517F"/>
    <w:rsid w:val="0003627E"/>
    <w:rsid w:val="00037129"/>
    <w:rsid w:val="00037519"/>
    <w:rsid w:val="00037E39"/>
    <w:rsid w:val="0004016E"/>
    <w:rsid w:val="00043202"/>
    <w:rsid w:val="000454F8"/>
    <w:rsid w:val="00045FCF"/>
    <w:rsid w:val="00047D35"/>
    <w:rsid w:val="000525FC"/>
    <w:rsid w:val="00056352"/>
    <w:rsid w:val="00056C58"/>
    <w:rsid w:val="00056D3F"/>
    <w:rsid w:val="00060535"/>
    <w:rsid w:val="00061386"/>
    <w:rsid w:val="00067F0B"/>
    <w:rsid w:val="00070348"/>
    <w:rsid w:val="000710AD"/>
    <w:rsid w:val="00073E76"/>
    <w:rsid w:val="00074D0D"/>
    <w:rsid w:val="00076C68"/>
    <w:rsid w:val="00081030"/>
    <w:rsid w:val="0008662A"/>
    <w:rsid w:val="00086826"/>
    <w:rsid w:val="00086CF9"/>
    <w:rsid w:val="000904F7"/>
    <w:rsid w:val="00090DE4"/>
    <w:rsid w:val="000949F4"/>
    <w:rsid w:val="00095524"/>
    <w:rsid w:val="00097A10"/>
    <w:rsid w:val="000A092D"/>
    <w:rsid w:val="000A10C8"/>
    <w:rsid w:val="000A1ADB"/>
    <w:rsid w:val="000B386B"/>
    <w:rsid w:val="000B3CAD"/>
    <w:rsid w:val="000B3F7B"/>
    <w:rsid w:val="000B4674"/>
    <w:rsid w:val="000B4B4E"/>
    <w:rsid w:val="000B4F08"/>
    <w:rsid w:val="000B6AEE"/>
    <w:rsid w:val="000C08AA"/>
    <w:rsid w:val="000C24BA"/>
    <w:rsid w:val="000C4F5B"/>
    <w:rsid w:val="000C5BFE"/>
    <w:rsid w:val="000C74A0"/>
    <w:rsid w:val="000C7556"/>
    <w:rsid w:val="000D1793"/>
    <w:rsid w:val="000D5552"/>
    <w:rsid w:val="000D66F7"/>
    <w:rsid w:val="000D6B6B"/>
    <w:rsid w:val="000E0180"/>
    <w:rsid w:val="000E1547"/>
    <w:rsid w:val="000F1176"/>
    <w:rsid w:val="000F17D3"/>
    <w:rsid w:val="000F1845"/>
    <w:rsid w:val="000F3C01"/>
    <w:rsid w:val="000F635B"/>
    <w:rsid w:val="000F7614"/>
    <w:rsid w:val="000F7AD7"/>
    <w:rsid w:val="000F7D67"/>
    <w:rsid w:val="00100FB7"/>
    <w:rsid w:val="00105D00"/>
    <w:rsid w:val="00106742"/>
    <w:rsid w:val="00106C77"/>
    <w:rsid w:val="00110161"/>
    <w:rsid w:val="00112855"/>
    <w:rsid w:val="00116283"/>
    <w:rsid w:val="00116D75"/>
    <w:rsid w:val="00117696"/>
    <w:rsid w:val="00117AFB"/>
    <w:rsid w:val="00117B00"/>
    <w:rsid w:val="00124B34"/>
    <w:rsid w:val="001251A7"/>
    <w:rsid w:val="00125459"/>
    <w:rsid w:val="001310F2"/>
    <w:rsid w:val="0013348F"/>
    <w:rsid w:val="0013425C"/>
    <w:rsid w:val="00135FBA"/>
    <w:rsid w:val="001412A4"/>
    <w:rsid w:val="00141AE1"/>
    <w:rsid w:val="001428FF"/>
    <w:rsid w:val="00143223"/>
    <w:rsid w:val="00143CDC"/>
    <w:rsid w:val="00144153"/>
    <w:rsid w:val="00144F40"/>
    <w:rsid w:val="001506C2"/>
    <w:rsid w:val="00150ECF"/>
    <w:rsid w:val="00160807"/>
    <w:rsid w:val="001630C7"/>
    <w:rsid w:val="00164B10"/>
    <w:rsid w:val="001662EE"/>
    <w:rsid w:val="001719FC"/>
    <w:rsid w:val="00171F6A"/>
    <w:rsid w:val="00173F49"/>
    <w:rsid w:val="00181E34"/>
    <w:rsid w:val="00184621"/>
    <w:rsid w:val="0018478C"/>
    <w:rsid w:val="001859C3"/>
    <w:rsid w:val="00191EB6"/>
    <w:rsid w:val="00191F1B"/>
    <w:rsid w:val="00193568"/>
    <w:rsid w:val="0019545C"/>
    <w:rsid w:val="001A0C14"/>
    <w:rsid w:val="001A1ABE"/>
    <w:rsid w:val="001A2BF9"/>
    <w:rsid w:val="001A33C0"/>
    <w:rsid w:val="001A5BDB"/>
    <w:rsid w:val="001A733C"/>
    <w:rsid w:val="001A7537"/>
    <w:rsid w:val="001B0521"/>
    <w:rsid w:val="001B18AA"/>
    <w:rsid w:val="001B1B18"/>
    <w:rsid w:val="001B1BC9"/>
    <w:rsid w:val="001B3294"/>
    <w:rsid w:val="001B4057"/>
    <w:rsid w:val="001B7453"/>
    <w:rsid w:val="001B7917"/>
    <w:rsid w:val="001C1273"/>
    <w:rsid w:val="001C158E"/>
    <w:rsid w:val="001C1D6A"/>
    <w:rsid w:val="001C493C"/>
    <w:rsid w:val="001C4BF0"/>
    <w:rsid w:val="001C720B"/>
    <w:rsid w:val="001C73BC"/>
    <w:rsid w:val="001C784C"/>
    <w:rsid w:val="001C7CF4"/>
    <w:rsid w:val="001D0FAE"/>
    <w:rsid w:val="001D28F7"/>
    <w:rsid w:val="001D307D"/>
    <w:rsid w:val="001D3F15"/>
    <w:rsid w:val="001D7195"/>
    <w:rsid w:val="001E2902"/>
    <w:rsid w:val="001E3746"/>
    <w:rsid w:val="001E5861"/>
    <w:rsid w:val="001E6AE2"/>
    <w:rsid w:val="001E6B00"/>
    <w:rsid w:val="001F28C3"/>
    <w:rsid w:val="001F4137"/>
    <w:rsid w:val="001F55CF"/>
    <w:rsid w:val="001F76AA"/>
    <w:rsid w:val="00202786"/>
    <w:rsid w:val="0020478C"/>
    <w:rsid w:val="00204E50"/>
    <w:rsid w:val="00205160"/>
    <w:rsid w:val="00207380"/>
    <w:rsid w:val="0021052D"/>
    <w:rsid w:val="00212583"/>
    <w:rsid w:val="0021265B"/>
    <w:rsid w:val="00213397"/>
    <w:rsid w:val="00215D0C"/>
    <w:rsid w:val="00216495"/>
    <w:rsid w:val="002216F3"/>
    <w:rsid w:val="00221B0B"/>
    <w:rsid w:val="00227AEC"/>
    <w:rsid w:val="002332C3"/>
    <w:rsid w:val="00234940"/>
    <w:rsid w:val="00234DBD"/>
    <w:rsid w:val="00234E04"/>
    <w:rsid w:val="00237335"/>
    <w:rsid w:val="002403B8"/>
    <w:rsid w:val="00241963"/>
    <w:rsid w:val="00242F43"/>
    <w:rsid w:val="00243AE7"/>
    <w:rsid w:val="00244A2E"/>
    <w:rsid w:val="0024770F"/>
    <w:rsid w:val="002550CF"/>
    <w:rsid w:val="002579E6"/>
    <w:rsid w:val="00260B2B"/>
    <w:rsid w:val="0026107F"/>
    <w:rsid w:val="0026198A"/>
    <w:rsid w:val="0026233A"/>
    <w:rsid w:val="00263DD0"/>
    <w:rsid w:val="00264661"/>
    <w:rsid w:val="00265BD2"/>
    <w:rsid w:val="00266438"/>
    <w:rsid w:val="00266544"/>
    <w:rsid w:val="00272C09"/>
    <w:rsid w:val="00274795"/>
    <w:rsid w:val="00281E09"/>
    <w:rsid w:val="0028349A"/>
    <w:rsid w:val="00284723"/>
    <w:rsid w:val="0028594C"/>
    <w:rsid w:val="0028643A"/>
    <w:rsid w:val="0029084F"/>
    <w:rsid w:val="00290D46"/>
    <w:rsid w:val="00292B9D"/>
    <w:rsid w:val="002946B3"/>
    <w:rsid w:val="00294F02"/>
    <w:rsid w:val="00295310"/>
    <w:rsid w:val="00295445"/>
    <w:rsid w:val="002961C5"/>
    <w:rsid w:val="00297405"/>
    <w:rsid w:val="002975AF"/>
    <w:rsid w:val="002A0A0A"/>
    <w:rsid w:val="002A22ED"/>
    <w:rsid w:val="002A34BD"/>
    <w:rsid w:val="002A61DA"/>
    <w:rsid w:val="002B0A6F"/>
    <w:rsid w:val="002B102B"/>
    <w:rsid w:val="002B3127"/>
    <w:rsid w:val="002B494C"/>
    <w:rsid w:val="002B6D5C"/>
    <w:rsid w:val="002B7379"/>
    <w:rsid w:val="002B7576"/>
    <w:rsid w:val="002C0EA5"/>
    <w:rsid w:val="002C14F7"/>
    <w:rsid w:val="002C251D"/>
    <w:rsid w:val="002C4429"/>
    <w:rsid w:val="002D0FF9"/>
    <w:rsid w:val="002D1291"/>
    <w:rsid w:val="002D5E98"/>
    <w:rsid w:val="002E0238"/>
    <w:rsid w:val="002E447A"/>
    <w:rsid w:val="002F0A89"/>
    <w:rsid w:val="002F28B6"/>
    <w:rsid w:val="002F4032"/>
    <w:rsid w:val="002F7C8C"/>
    <w:rsid w:val="003017C9"/>
    <w:rsid w:val="00302E65"/>
    <w:rsid w:val="00305B73"/>
    <w:rsid w:val="00307FA8"/>
    <w:rsid w:val="0031133C"/>
    <w:rsid w:val="00311E38"/>
    <w:rsid w:val="00311F8C"/>
    <w:rsid w:val="00312A95"/>
    <w:rsid w:val="00313404"/>
    <w:rsid w:val="00314698"/>
    <w:rsid w:val="00315837"/>
    <w:rsid w:val="00315EF4"/>
    <w:rsid w:val="0032005B"/>
    <w:rsid w:val="003228D1"/>
    <w:rsid w:val="00322BA5"/>
    <w:rsid w:val="0032675E"/>
    <w:rsid w:val="003273DD"/>
    <w:rsid w:val="00331C82"/>
    <w:rsid w:val="00334697"/>
    <w:rsid w:val="00341FE8"/>
    <w:rsid w:val="003423C7"/>
    <w:rsid w:val="003425C0"/>
    <w:rsid w:val="0034473E"/>
    <w:rsid w:val="003509B0"/>
    <w:rsid w:val="0035162E"/>
    <w:rsid w:val="0035333A"/>
    <w:rsid w:val="0035476A"/>
    <w:rsid w:val="003547DD"/>
    <w:rsid w:val="00355305"/>
    <w:rsid w:val="00362870"/>
    <w:rsid w:val="00363091"/>
    <w:rsid w:val="003632A5"/>
    <w:rsid w:val="003713B0"/>
    <w:rsid w:val="00377D39"/>
    <w:rsid w:val="003800B0"/>
    <w:rsid w:val="0038107C"/>
    <w:rsid w:val="00381091"/>
    <w:rsid w:val="00383D5B"/>
    <w:rsid w:val="00384A3D"/>
    <w:rsid w:val="00385DAF"/>
    <w:rsid w:val="00386474"/>
    <w:rsid w:val="0039364E"/>
    <w:rsid w:val="003A09BC"/>
    <w:rsid w:val="003A1079"/>
    <w:rsid w:val="003A1A95"/>
    <w:rsid w:val="003A2DFC"/>
    <w:rsid w:val="003A339A"/>
    <w:rsid w:val="003A4899"/>
    <w:rsid w:val="003A6EFC"/>
    <w:rsid w:val="003B0972"/>
    <w:rsid w:val="003B0C55"/>
    <w:rsid w:val="003B0D72"/>
    <w:rsid w:val="003B6403"/>
    <w:rsid w:val="003B6855"/>
    <w:rsid w:val="003B7CA1"/>
    <w:rsid w:val="003C07C0"/>
    <w:rsid w:val="003C096D"/>
    <w:rsid w:val="003C0A02"/>
    <w:rsid w:val="003C1F5F"/>
    <w:rsid w:val="003C26B9"/>
    <w:rsid w:val="003C2BED"/>
    <w:rsid w:val="003C3983"/>
    <w:rsid w:val="003D0CB5"/>
    <w:rsid w:val="003D1833"/>
    <w:rsid w:val="003D6366"/>
    <w:rsid w:val="003D752A"/>
    <w:rsid w:val="003D7F14"/>
    <w:rsid w:val="003E31B4"/>
    <w:rsid w:val="003E32E1"/>
    <w:rsid w:val="003E3E2A"/>
    <w:rsid w:val="003E43F9"/>
    <w:rsid w:val="003E49FB"/>
    <w:rsid w:val="003E658C"/>
    <w:rsid w:val="003F07DF"/>
    <w:rsid w:val="003F4F2D"/>
    <w:rsid w:val="003F4FFD"/>
    <w:rsid w:val="003F5AE9"/>
    <w:rsid w:val="003F7EA6"/>
    <w:rsid w:val="004018E5"/>
    <w:rsid w:val="00401985"/>
    <w:rsid w:val="00401C60"/>
    <w:rsid w:val="00405B0A"/>
    <w:rsid w:val="00412ED5"/>
    <w:rsid w:val="00413D2E"/>
    <w:rsid w:val="00416004"/>
    <w:rsid w:val="00416D84"/>
    <w:rsid w:val="00417718"/>
    <w:rsid w:val="004221A7"/>
    <w:rsid w:val="0042561A"/>
    <w:rsid w:val="00426AE9"/>
    <w:rsid w:val="004301CB"/>
    <w:rsid w:val="0043259F"/>
    <w:rsid w:val="004377C7"/>
    <w:rsid w:val="00444DDD"/>
    <w:rsid w:val="0045125C"/>
    <w:rsid w:val="004527DB"/>
    <w:rsid w:val="004549B6"/>
    <w:rsid w:val="0045683D"/>
    <w:rsid w:val="00464E56"/>
    <w:rsid w:val="00470F35"/>
    <w:rsid w:val="00472D2C"/>
    <w:rsid w:val="0047481E"/>
    <w:rsid w:val="00474960"/>
    <w:rsid w:val="004776B8"/>
    <w:rsid w:val="004861C3"/>
    <w:rsid w:val="004874AE"/>
    <w:rsid w:val="00490877"/>
    <w:rsid w:val="00492273"/>
    <w:rsid w:val="0049265A"/>
    <w:rsid w:val="0049374E"/>
    <w:rsid w:val="0049417B"/>
    <w:rsid w:val="004968F5"/>
    <w:rsid w:val="004A2881"/>
    <w:rsid w:val="004A28FF"/>
    <w:rsid w:val="004A50CD"/>
    <w:rsid w:val="004A6C32"/>
    <w:rsid w:val="004B1AA6"/>
    <w:rsid w:val="004B3A08"/>
    <w:rsid w:val="004B7604"/>
    <w:rsid w:val="004B7664"/>
    <w:rsid w:val="004B7FB5"/>
    <w:rsid w:val="004C2118"/>
    <w:rsid w:val="004C3998"/>
    <w:rsid w:val="004C3CBC"/>
    <w:rsid w:val="004C3CCE"/>
    <w:rsid w:val="004C438A"/>
    <w:rsid w:val="004C5BA5"/>
    <w:rsid w:val="004C5BC0"/>
    <w:rsid w:val="004C7B51"/>
    <w:rsid w:val="004D373C"/>
    <w:rsid w:val="004E08FD"/>
    <w:rsid w:val="004E2534"/>
    <w:rsid w:val="004E6154"/>
    <w:rsid w:val="004F3B79"/>
    <w:rsid w:val="004F4295"/>
    <w:rsid w:val="004F4E76"/>
    <w:rsid w:val="004F7BF9"/>
    <w:rsid w:val="004F7ECE"/>
    <w:rsid w:val="00500669"/>
    <w:rsid w:val="00501787"/>
    <w:rsid w:val="00502802"/>
    <w:rsid w:val="00502D61"/>
    <w:rsid w:val="00503F02"/>
    <w:rsid w:val="00504C24"/>
    <w:rsid w:val="00506094"/>
    <w:rsid w:val="0051396B"/>
    <w:rsid w:val="00515136"/>
    <w:rsid w:val="00515759"/>
    <w:rsid w:val="005161EB"/>
    <w:rsid w:val="00520EDC"/>
    <w:rsid w:val="00521F0F"/>
    <w:rsid w:val="005236F7"/>
    <w:rsid w:val="00523A34"/>
    <w:rsid w:val="00523E2D"/>
    <w:rsid w:val="005254BB"/>
    <w:rsid w:val="00526067"/>
    <w:rsid w:val="0053309C"/>
    <w:rsid w:val="00534AF8"/>
    <w:rsid w:val="00536BB8"/>
    <w:rsid w:val="00537FAF"/>
    <w:rsid w:val="00540128"/>
    <w:rsid w:val="00545B62"/>
    <w:rsid w:val="005471B8"/>
    <w:rsid w:val="00547D8A"/>
    <w:rsid w:val="00551CF8"/>
    <w:rsid w:val="005529C0"/>
    <w:rsid w:val="00553A02"/>
    <w:rsid w:val="005572E0"/>
    <w:rsid w:val="0056199D"/>
    <w:rsid w:val="00562FC3"/>
    <w:rsid w:val="00564887"/>
    <w:rsid w:val="00565C8B"/>
    <w:rsid w:val="005677E2"/>
    <w:rsid w:val="005728C8"/>
    <w:rsid w:val="00572EE0"/>
    <w:rsid w:val="00573EA1"/>
    <w:rsid w:val="005749C5"/>
    <w:rsid w:val="00580C8E"/>
    <w:rsid w:val="005814C2"/>
    <w:rsid w:val="00582021"/>
    <w:rsid w:val="005824E5"/>
    <w:rsid w:val="00582F24"/>
    <w:rsid w:val="00592870"/>
    <w:rsid w:val="00593BD1"/>
    <w:rsid w:val="0059589C"/>
    <w:rsid w:val="00596A66"/>
    <w:rsid w:val="005A19A4"/>
    <w:rsid w:val="005A1AED"/>
    <w:rsid w:val="005A5FC3"/>
    <w:rsid w:val="005B177D"/>
    <w:rsid w:val="005B2176"/>
    <w:rsid w:val="005B254B"/>
    <w:rsid w:val="005B420C"/>
    <w:rsid w:val="005C034D"/>
    <w:rsid w:val="005C0B65"/>
    <w:rsid w:val="005C3265"/>
    <w:rsid w:val="005C41C8"/>
    <w:rsid w:val="005C5E8A"/>
    <w:rsid w:val="005C7F80"/>
    <w:rsid w:val="005D4C7E"/>
    <w:rsid w:val="005D5DDB"/>
    <w:rsid w:val="005E3023"/>
    <w:rsid w:val="005E591E"/>
    <w:rsid w:val="005E59E0"/>
    <w:rsid w:val="005E643F"/>
    <w:rsid w:val="005F0D29"/>
    <w:rsid w:val="005F145D"/>
    <w:rsid w:val="005F22A9"/>
    <w:rsid w:val="005F2907"/>
    <w:rsid w:val="005F5247"/>
    <w:rsid w:val="005F6041"/>
    <w:rsid w:val="005F6F89"/>
    <w:rsid w:val="00602917"/>
    <w:rsid w:val="006034B9"/>
    <w:rsid w:val="00606237"/>
    <w:rsid w:val="00606467"/>
    <w:rsid w:val="00606EF0"/>
    <w:rsid w:val="00613DF6"/>
    <w:rsid w:val="006142FF"/>
    <w:rsid w:val="00615766"/>
    <w:rsid w:val="00617602"/>
    <w:rsid w:val="00617D3A"/>
    <w:rsid w:val="006222B7"/>
    <w:rsid w:val="006230D0"/>
    <w:rsid w:val="0062500D"/>
    <w:rsid w:val="0063133C"/>
    <w:rsid w:val="00631438"/>
    <w:rsid w:val="0063188E"/>
    <w:rsid w:val="00634583"/>
    <w:rsid w:val="0064430D"/>
    <w:rsid w:val="006455C7"/>
    <w:rsid w:val="00646D2B"/>
    <w:rsid w:val="00647AAD"/>
    <w:rsid w:val="006532CC"/>
    <w:rsid w:val="0066015D"/>
    <w:rsid w:val="0066083F"/>
    <w:rsid w:val="00660A46"/>
    <w:rsid w:val="00663BFD"/>
    <w:rsid w:val="00666716"/>
    <w:rsid w:val="00667142"/>
    <w:rsid w:val="00670DE1"/>
    <w:rsid w:val="006712D5"/>
    <w:rsid w:val="006725E2"/>
    <w:rsid w:val="00673D09"/>
    <w:rsid w:val="006775C4"/>
    <w:rsid w:val="00680980"/>
    <w:rsid w:val="006813AD"/>
    <w:rsid w:val="00690344"/>
    <w:rsid w:val="00692B79"/>
    <w:rsid w:val="00694629"/>
    <w:rsid w:val="006958BA"/>
    <w:rsid w:val="006964F9"/>
    <w:rsid w:val="006968DF"/>
    <w:rsid w:val="006A0813"/>
    <w:rsid w:val="006A1ED6"/>
    <w:rsid w:val="006A2106"/>
    <w:rsid w:val="006A4ACD"/>
    <w:rsid w:val="006A53FF"/>
    <w:rsid w:val="006A5AAA"/>
    <w:rsid w:val="006A7F5C"/>
    <w:rsid w:val="006B04B8"/>
    <w:rsid w:val="006B099B"/>
    <w:rsid w:val="006B0A2A"/>
    <w:rsid w:val="006B2218"/>
    <w:rsid w:val="006B2425"/>
    <w:rsid w:val="006B2FB3"/>
    <w:rsid w:val="006B42D8"/>
    <w:rsid w:val="006B491D"/>
    <w:rsid w:val="006B694F"/>
    <w:rsid w:val="006B710F"/>
    <w:rsid w:val="006C12A1"/>
    <w:rsid w:val="006C38B8"/>
    <w:rsid w:val="006C442E"/>
    <w:rsid w:val="006C4DA5"/>
    <w:rsid w:val="006C6ABF"/>
    <w:rsid w:val="006D0D70"/>
    <w:rsid w:val="006D2BF9"/>
    <w:rsid w:val="006E0836"/>
    <w:rsid w:val="006E0D1F"/>
    <w:rsid w:val="006E1919"/>
    <w:rsid w:val="006E1E7F"/>
    <w:rsid w:val="006E2994"/>
    <w:rsid w:val="006E29AF"/>
    <w:rsid w:val="006E29E7"/>
    <w:rsid w:val="006E3834"/>
    <w:rsid w:val="006E4736"/>
    <w:rsid w:val="006E5816"/>
    <w:rsid w:val="006E64C5"/>
    <w:rsid w:val="006E690A"/>
    <w:rsid w:val="006E7675"/>
    <w:rsid w:val="006F0205"/>
    <w:rsid w:val="006F03D2"/>
    <w:rsid w:val="006F2437"/>
    <w:rsid w:val="006F4622"/>
    <w:rsid w:val="006F4F83"/>
    <w:rsid w:val="006F67C4"/>
    <w:rsid w:val="006F6F98"/>
    <w:rsid w:val="00701AEF"/>
    <w:rsid w:val="00702F13"/>
    <w:rsid w:val="00703C7F"/>
    <w:rsid w:val="00705C5F"/>
    <w:rsid w:val="00705D9F"/>
    <w:rsid w:val="00706DC1"/>
    <w:rsid w:val="00707101"/>
    <w:rsid w:val="00707366"/>
    <w:rsid w:val="00707531"/>
    <w:rsid w:val="007101F9"/>
    <w:rsid w:val="00710728"/>
    <w:rsid w:val="00712B08"/>
    <w:rsid w:val="007165C8"/>
    <w:rsid w:val="00717293"/>
    <w:rsid w:val="00721B47"/>
    <w:rsid w:val="00723562"/>
    <w:rsid w:val="007239BC"/>
    <w:rsid w:val="00723E3B"/>
    <w:rsid w:val="00723E7E"/>
    <w:rsid w:val="00725DC7"/>
    <w:rsid w:val="007260CD"/>
    <w:rsid w:val="0072613B"/>
    <w:rsid w:val="00732394"/>
    <w:rsid w:val="0073360D"/>
    <w:rsid w:val="0073601C"/>
    <w:rsid w:val="00740746"/>
    <w:rsid w:val="007427ED"/>
    <w:rsid w:val="007464BE"/>
    <w:rsid w:val="007467CB"/>
    <w:rsid w:val="00747075"/>
    <w:rsid w:val="00747E3C"/>
    <w:rsid w:val="00752A95"/>
    <w:rsid w:val="00752F11"/>
    <w:rsid w:val="00756E59"/>
    <w:rsid w:val="0076029A"/>
    <w:rsid w:val="00760825"/>
    <w:rsid w:val="0076278B"/>
    <w:rsid w:val="00763AAF"/>
    <w:rsid w:val="00765259"/>
    <w:rsid w:val="007656C8"/>
    <w:rsid w:val="00767BB9"/>
    <w:rsid w:val="00771EF8"/>
    <w:rsid w:val="00772680"/>
    <w:rsid w:val="007734E1"/>
    <w:rsid w:val="00775B00"/>
    <w:rsid w:val="007824CD"/>
    <w:rsid w:val="00784A50"/>
    <w:rsid w:val="00785459"/>
    <w:rsid w:val="00785A2B"/>
    <w:rsid w:val="00787490"/>
    <w:rsid w:val="0079015E"/>
    <w:rsid w:val="007908E2"/>
    <w:rsid w:val="007925B2"/>
    <w:rsid w:val="00793216"/>
    <w:rsid w:val="00796A5E"/>
    <w:rsid w:val="00797840"/>
    <w:rsid w:val="007A14F0"/>
    <w:rsid w:val="007A1D6E"/>
    <w:rsid w:val="007A2ABD"/>
    <w:rsid w:val="007A3B59"/>
    <w:rsid w:val="007A528B"/>
    <w:rsid w:val="007A57CA"/>
    <w:rsid w:val="007A673E"/>
    <w:rsid w:val="007B18AC"/>
    <w:rsid w:val="007B4370"/>
    <w:rsid w:val="007B53AB"/>
    <w:rsid w:val="007B585E"/>
    <w:rsid w:val="007B6096"/>
    <w:rsid w:val="007B7B76"/>
    <w:rsid w:val="007C04D9"/>
    <w:rsid w:val="007C42DE"/>
    <w:rsid w:val="007C4561"/>
    <w:rsid w:val="007C5D7D"/>
    <w:rsid w:val="007C607D"/>
    <w:rsid w:val="007D3662"/>
    <w:rsid w:val="007D5E2B"/>
    <w:rsid w:val="007D7325"/>
    <w:rsid w:val="007D7E1A"/>
    <w:rsid w:val="007E117B"/>
    <w:rsid w:val="007E19FF"/>
    <w:rsid w:val="007E1F7A"/>
    <w:rsid w:val="007E31C2"/>
    <w:rsid w:val="007E466A"/>
    <w:rsid w:val="007E477A"/>
    <w:rsid w:val="007F1692"/>
    <w:rsid w:val="007F3B81"/>
    <w:rsid w:val="007F3BBE"/>
    <w:rsid w:val="007F755E"/>
    <w:rsid w:val="0080590A"/>
    <w:rsid w:val="00806C9D"/>
    <w:rsid w:val="008078AB"/>
    <w:rsid w:val="0081066D"/>
    <w:rsid w:val="00811DE2"/>
    <w:rsid w:val="00813FBB"/>
    <w:rsid w:val="008141EF"/>
    <w:rsid w:val="008209CD"/>
    <w:rsid w:val="00821776"/>
    <w:rsid w:val="0082197D"/>
    <w:rsid w:val="00822A3A"/>
    <w:rsid w:val="008277CF"/>
    <w:rsid w:val="008320E3"/>
    <w:rsid w:val="00832331"/>
    <w:rsid w:val="008325C0"/>
    <w:rsid w:val="00834A46"/>
    <w:rsid w:val="00835077"/>
    <w:rsid w:val="008350C9"/>
    <w:rsid w:val="00842662"/>
    <w:rsid w:val="00844296"/>
    <w:rsid w:val="008443C7"/>
    <w:rsid w:val="00845902"/>
    <w:rsid w:val="00845D9E"/>
    <w:rsid w:val="008461A7"/>
    <w:rsid w:val="00846EDD"/>
    <w:rsid w:val="00847CC0"/>
    <w:rsid w:val="008504E4"/>
    <w:rsid w:val="00851670"/>
    <w:rsid w:val="00852482"/>
    <w:rsid w:val="00855D7A"/>
    <w:rsid w:val="00856179"/>
    <w:rsid w:val="0085625E"/>
    <w:rsid w:val="008575BD"/>
    <w:rsid w:val="008637B7"/>
    <w:rsid w:val="00863A13"/>
    <w:rsid w:val="00864BEC"/>
    <w:rsid w:val="00864E2B"/>
    <w:rsid w:val="00865AFC"/>
    <w:rsid w:val="0086734D"/>
    <w:rsid w:val="0086794A"/>
    <w:rsid w:val="0087091D"/>
    <w:rsid w:val="008718E8"/>
    <w:rsid w:val="00871AA7"/>
    <w:rsid w:val="00873DD7"/>
    <w:rsid w:val="00874730"/>
    <w:rsid w:val="0087474B"/>
    <w:rsid w:val="00875596"/>
    <w:rsid w:val="008755BA"/>
    <w:rsid w:val="008774E9"/>
    <w:rsid w:val="00881C4A"/>
    <w:rsid w:val="00885480"/>
    <w:rsid w:val="00885928"/>
    <w:rsid w:val="00887882"/>
    <w:rsid w:val="00887FEC"/>
    <w:rsid w:val="0089382C"/>
    <w:rsid w:val="00895F8C"/>
    <w:rsid w:val="008A27A2"/>
    <w:rsid w:val="008A4129"/>
    <w:rsid w:val="008A4289"/>
    <w:rsid w:val="008A482E"/>
    <w:rsid w:val="008A4D58"/>
    <w:rsid w:val="008A5CB8"/>
    <w:rsid w:val="008A6A32"/>
    <w:rsid w:val="008B030E"/>
    <w:rsid w:val="008B1362"/>
    <w:rsid w:val="008B1A1D"/>
    <w:rsid w:val="008B2774"/>
    <w:rsid w:val="008B28F1"/>
    <w:rsid w:val="008C0098"/>
    <w:rsid w:val="008C34E9"/>
    <w:rsid w:val="008C4A67"/>
    <w:rsid w:val="008C4DB9"/>
    <w:rsid w:val="008C5190"/>
    <w:rsid w:val="008C5689"/>
    <w:rsid w:val="008C6146"/>
    <w:rsid w:val="008C721A"/>
    <w:rsid w:val="008D0158"/>
    <w:rsid w:val="008D0841"/>
    <w:rsid w:val="008D52F0"/>
    <w:rsid w:val="008E1EFB"/>
    <w:rsid w:val="008E1F9F"/>
    <w:rsid w:val="008E3ACD"/>
    <w:rsid w:val="008E51D9"/>
    <w:rsid w:val="008F0A0C"/>
    <w:rsid w:val="008F3498"/>
    <w:rsid w:val="008F3834"/>
    <w:rsid w:val="008F4335"/>
    <w:rsid w:val="008F5392"/>
    <w:rsid w:val="008F779A"/>
    <w:rsid w:val="008F7FA5"/>
    <w:rsid w:val="00901BFA"/>
    <w:rsid w:val="00901FAC"/>
    <w:rsid w:val="00902DE2"/>
    <w:rsid w:val="00903959"/>
    <w:rsid w:val="00906334"/>
    <w:rsid w:val="0091297A"/>
    <w:rsid w:val="0091727C"/>
    <w:rsid w:val="00921C0F"/>
    <w:rsid w:val="00921CA8"/>
    <w:rsid w:val="00924AEC"/>
    <w:rsid w:val="00925222"/>
    <w:rsid w:val="00926152"/>
    <w:rsid w:val="009300A1"/>
    <w:rsid w:val="009308D3"/>
    <w:rsid w:val="00934307"/>
    <w:rsid w:val="00934822"/>
    <w:rsid w:val="00935EF6"/>
    <w:rsid w:val="0093648E"/>
    <w:rsid w:val="00936F68"/>
    <w:rsid w:val="00937A68"/>
    <w:rsid w:val="00940F8E"/>
    <w:rsid w:val="00941A63"/>
    <w:rsid w:val="0094308B"/>
    <w:rsid w:val="00943531"/>
    <w:rsid w:val="00943845"/>
    <w:rsid w:val="00947A6D"/>
    <w:rsid w:val="00950743"/>
    <w:rsid w:val="00950F05"/>
    <w:rsid w:val="00951456"/>
    <w:rsid w:val="00953E14"/>
    <w:rsid w:val="0095404C"/>
    <w:rsid w:val="00954702"/>
    <w:rsid w:val="00955D5F"/>
    <w:rsid w:val="00956494"/>
    <w:rsid w:val="00956FCC"/>
    <w:rsid w:val="0095721A"/>
    <w:rsid w:val="0095777A"/>
    <w:rsid w:val="00961B3D"/>
    <w:rsid w:val="009635A8"/>
    <w:rsid w:val="009655F1"/>
    <w:rsid w:val="009656CE"/>
    <w:rsid w:val="009674DB"/>
    <w:rsid w:val="00967CA4"/>
    <w:rsid w:val="00970706"/>
    <w:rsid w:val="009735B5"/>
    <w:rsid w:val="00975CEF"/>
    <w:rsid w:val="00976C05"/>
    <w:rsid w:val="0098037C"/>
    <w:rsid w:val="00980761"/>
    <w:rsid w:val="00985DBB"/>
    <w:rsid w:val="00991456"/>
    <w:rsid w:val="00994C06"/>
    <w:rsid w:val="009A0D46"/>
    <w:rsid w:val="009A182B"/>
    <w:rsid w:val="009A4312"/>
    <w:rsid w:val="009A485F"/>
    <w:rsid w:val="009A4EC1"/>
    <w:rsid w:val="009A5536"/>
    <w:rsid w:val="009A5939"/>
    <w:rsid w:val="009B4E94"/>
    <w:rsid w:val="009B620A"/>
    <w:rsid w:val="009B7A26"/>
    <w:rsid w:val="009C1B32"/>
    <w:rsid w:val="009C1E43"/>
    <w:rsid w:val="009C22DE"/>
    <w:rsid w:val="009C3280"/>
    <w:rsid w:val="009C433B"/>
    <w:rsid w:val="009C4D50"/>
    <w:rsid w:val="009C69F1"/>
    <w:rsid w:val="009C746D"/>
    <w:rsid w:val="009C7586"/>
    <w:rsid w:val="009D0508"/>
    <w:rsid w:val="009E08AC"/>
    <w:rsid w:val="009E2F60"/>
    <w:rsid w:val="009E6284"/>
    <w:rsid w:val="009E7B73"/>
    <w:rsid w:val="009E7BD5"/>
    <w:rsid w:val="009F0D9D"/>
    <w:rsid w:val="009F244E"/>
    <w:rsid w:val="009F2DD1"/>
    <w:rsid w:val="009F2FED"/>
    <w:rsid w:val="00A015CB"/>
    <w:rsid w:val="00A020A0"/>
    <w:rsid w:val="00A02DF0"/>
    <w:rsid w:val="00A03012"/>
    <w:rsid w:val="00A03B3E"/>
    <w:rsid w:val="00A10D50"/>
    <w:rsid w:val="00A12003"/>
    <w:rsid w:val="00A127EB"/>
    <w:rsid w:val="00A15A74"/>
    <w:rsid w:val="00A20688"/>
    <w:rsid w:val="00A230D7"/>
    <w:rsid w:val="00A2672B"/>
    <w:rsid w:val="00A3516D"/>
    <w:rsid w:val="00A35795"/>
    <w:rsid w:val="00A3626F"/>
    <w:rsid w:val="00A37413"/>
    <w:rsid w:val="00A4093E"/>
    <w:rsid w:val="00A422FC"/>
    <w:rsid w:val="00A4377C"/>
    <w:rsid w:val="00A44F12"/>
    <w:rsid w:val="00A460D7"/>
    <w:rsid w:val="00A524C5"/>
    <w:rsid w:val="00A53E0B"/>
    <w:rsid w:val="00A55FAA"/>
    <w:rsid w:val="00A57529"/>
    <w:rsid w:val="00A635B7"/>
    <w:rsid w:val="00A65B30"/>
    <w:rsid w:val="00A66FD9"/>
    <w:rsid w:val="00A704AF"/>
    <w:rsid w:val="00A7230D"/>
    <w:rsid w:val="00A72EE2"/>
    <w:rsid w:val="00A7481F"/>
    <w:rsid w:val="00A82007"/>
    <w:rsid w:val="00A82519"/>
    <w:rsid w:val="00A90987"/>
    <w:rsid w:val="00A9354E"/>
    <w:rsid w:val="00A955D1"/>
    <w:rsid w:val="00A97063"/>
    <w:rsid w:val="00AA0089"/>
    <w:rsid w:val="00AA0EE5"/>
    <w:rsid w:val="00AA1634"/>
    <w:rsid w:val="00AA1683"/>
    <w:rsid w:val="00AA16D1"/>
    <w:rsid w:val="00AA2803"/>
    <w:rsid w:val="00AA47F1"/>
    <w:rsid w:val="00AA4DC2"/>
    <w:rsid w:val="00AA4EC5"/>
    <w:rsid w:val="00AA4ED5"/>
    <w:rsid w:val="00AA7131"/>
    <w:rsid w:val="00AA7B20"/>
    <w:rsid w:val="00AB15C9"/>
    <w:rsid w:val="00AB1E80"/>
    <w:rsid w:val="00AB2E86"/>
    <w:rsid w:val="00AB3A16"/>
    <w:rsid w:val="00AB408F"/>
    <w:rsid w:val="00AB5289"/>
    <w:rsid w:val="00AC0C8C"/>
    <w:rsid w:val="00AC3173"/>
    <w:rsid w:val="00AC37BD"/>
    <w:rsid w:val="00AC43CF"/>
    <w:rsid w:val="00AC4FA9"/>
    <w:rsid w:val="00AC7312"/>
    <w:rsid w:val="00AD168E"/>
    <w:rsid w:val="00AD3BD3"/>
    <w:rsid w:val="00AD5AB2"/>
    <w:rsid w:val="00AD6F65"/>
    <w:rsid w:val="00AD7357"/>
    <w:rsid w:val="00AE31E2"/>
    <w:rsid w:val="00AE31E4"/>
    <w:rsid w:val="00AE365A"/>
    <w:rsid w:val="00AF1A27"/>
    <w:rsid w:val="00AF1FA4"/>
    <w:rsid w:val="00AF2810"/>
    <w:rsid w:val="00AF31DA"/>
    <w:rsid w:val="00AF61D3"/>
    <w:rsid w:val="00AF7496"/>
    <w:rsid w:val="00B0073E"/>
    <w:rsid w:val="00B018D6"/>
    <w:rsid w:val="00B019CE"/>
    <w:rsid w:val="00B01D6C"/>
    <w:rsid w:val="00B037FF"/>
    <w:rsid w:val="00B05BC3"/>
    <w:rsid w:val="00B05D2C"/>
    <w:rsid w:val="00B07563"/>
    <w:rsid w:val="00B11237"/>
    <w:rsid w:val="00B13520"/>
    <w:rsid w:val="00B1427A"/>
    <w:rsid w:val="00B169A6"/>
    <w:rsid w:val="00B17D7B"/>
    <w:rsid w:val="00B17F58"/>
    <w:rsid w:val="00B22E90"/>
    <w:rsid w:val="00B234F7"/>
    <w:rsid w:val="00B26587"/>
    <w:rsid w:val="00B27ABE"/>
    <w:rsid w:val="00B347DA"/>
    <w:rsid w:val="00B36B13"/>
    <w:rsid w:val="00B4390F"/>
    <w:rsid w:val="00B4648B"/>
    <w:rsid w:val="00B47DCD"/>
    <w:rsid w:val="00B506D1"/>
    <w:rsid w:val="00B50925"/>
    <w:rsid w:val="00B510B7"/>
    <w:rsid w:val="00B51DCF"/>
    <w:rsid w:val="00B52B34"/>
    <w:rsid w:val="00B572CD"/>
    <w:rsid w:val="00B57E1D"/>
    <w:rsid w:val="00B71525"/>
    <w:rsid w:val="00B72AAA"/>
    <w:rsid w:val="00B7441E"/>
    <w:rsid w:val="00B75E70"/>
    <w:rsid w:val="00B7778B"/>
    <w:rsid w:val="00B80217"/>
    <w:rsid w:val="00B8131A"/>
    <w:rsid w:val="00B815D6"/>
    <w:rsid w:val="00B8227F"/>
    <w:rsid w:val="00B83EFB"/>
    <w:rsid w:val="00B83FA5"/>
    <w:rsid w:val="00B914E0"/>
    <w:rsid w:val="00B9238B"/>
    <w:rsid w:val="00B92A49"/>
    <w:rsid w:val="00B9456C"/>
    <w:rsid w:val="00B94870"/>
    <w:rsid w:val="00B94C65"/>
    <w:rsid w:val="00B974C1"/>
    <w:rsid w:val="00BA0B60"/>
    <w:rsid w:val="00BA22C6"/>
    <w:rsid w:val="00BA77B5"/>
    <w:rsid w:val="00BA7867"/>
    <w:rsid w:val="00BB77A7"/>
    <w:rsid w:val="00BC0502"/>
    <w:rsid w:val="00BC191C"/>
    <w:rsid w:val="00BC2437"/>
    <w:rsid w:val="00BC3CBA"/>
    <w:rsid w:val="00BC6267"/>
    <w:rsid w:val="00BD1A79"/>
    <w:rsid w:val="00BD491D"/>
    <w:rsid w:val="00BD6763"/>
    <w:rsid w:val="00BE0137"/>
    <w:rsid w:val="00BE033C"/>
    <w:rsid w:val="00BE161C"/>
    <w:rsid w:val="00BE407B"/>
    <w:rsid w:val="00BE5A99"/>
    <w:rsid w:val="00BE5D5E"/>
    <w:rsid w:val="00BE67D6"/>
    <w:rsid w:val="00BE7190"/>
    <w:rsid w:val="00BF14A6"/>
    <w:rsid w:val="00BF5334"/>
    <w:rsid w:val="00BF73F3"/>
    <w:rsid w:val="00C00EC5"/>
    <w:rsid w:val="00C030A2"/>
    <w:rsid w:val="00C078FE"/>
    <w:rsid w:val="00C1018A"/>
    <w:rsid w:val="00C11F93"/>
    <w:rsid w:val="00C16796"/>
    <w:rsid w:val="00C17057"/>
    <w:rsid w:val="00C2322B"/>
    <w:rsid w:val="00C23970"/>
    <w:rsid w:val="00C257FE"/>
    <w:rsid w:val="00C27581"/>
    <w:rsid w:val="00C306AC"/>
    <w:rsid w:val="00C32277"/>
    <w:rsid w:val="00C34FF8"/>
    <w:rsid w:val="00C36FD8"/>
    <w:rsid w:val="00C41453"/>
    <w:rsid w:val="00C4206F"/>
    <w:rsid w:val="00C429BC"/>
    <w:rsid w:val="00C4535C"/>
    <w:rsid w:val="00C51CDD"/>
    <w:rsid w:val="00C5358F"/>
    <w:rsid w:val="00C5652B"/>
    <w:rsid w:val="00C574E6"/>
    <w:rsid w:val="00C57B17"/>
    <w:rsid w:val="00C604C2"/>
    <w:rsid w:val="00C60C30"/>
    <w:rsid w:val="00C63259"/>
    <w:rsid w:val="00C7039C"/>
    <w:rsid w:val="00C70530"/>
    <w:rsid w:val="00C728A8"/>
    <w:rsid w:val="00C72CC9"/>
    <w:rsid w:val="00C74118"/>
    <w:rsid w:val="00C74BC6"/>
    <w:rsid w:val="00C7796F"/>
    <w:rsid w:val="00C80157"/>
    <w:rsid w:val="00C85A8B"/>
    <w:rsid w:val="00C85DE0"/>
    <w:rsid w:val="00C90344"/>
    <w:rsid w:val="00C92F47"/>
    <w:rsid w:val="00C950FE"/>
    <w:rsid w:val="00C962F2"/>
    <w:rsid w:val="00C975D4"/>
    <w:rsid w:val="00CA1830"/>
    <w:rsid w:val="00CA2967"/>
    <w:rsid w:val="00CA7179"/>
    <w:rsid w:val="00CA7721"/>
    <w:rsid w:val="00CB0248"/>
    <w:rsid w:val="00CB43B9"/>
    <w:rsid w:val="00CB5BE9"/>
    <w:rsid w:val="00CB5D0C"/>
    <w:rsid w:val="00CB60E3"/>
    <w:rsid w:val="00CC18A0"/>
    <w:rsid w:val="00CC33F1"/>
    <w:rsid w:val="00CC3C51"/>
    <w:rsid w:val="00CC3DD3"/>
    <w:rsid w:val="00CC783A"/>
    <w:rsid w:val="00CD428A"/>
    <w:rsid w:val="00CD4D09"/>
    <w:rsid w:val="00CD544F"/>
    <w:rsid w:val="00CD58D8"/>
    <w:rsid w:val="00CD6D08"/>
    <w:rsid w:val="00CD7655"/>
    <w:rsid w:val="00CE071F"/>
    <w:rsid w:val="00CE0E0F"/>
    <w:rsid w:val="00CE2231"/>
    <w:rsid w:val="00CE465E"/>
    <w:rsid w:val="00CE6DC0"/>
    <w:rsid w:val="00CE6DF7"/>
    <w:rsid w:val="00CF165F"/>
    <w:rsid w:val="00CF4759"/>
    <w:rsid w:val="00CF6288"/>
    <w:rsid w:val="00D05BB5"/>
    <w:rsid w:val="00D067E7"/>
    <w:rsid w:val="00D10560"/>
    <w:rsid w:val="00D11A86"/>
    <w:rsid w:val="00D1253B"/>
    <w:rsid w:val="00D13F06"/>
    <w:rsid w:val="00D14C0B"/>
    <w:rsid w:val="00D17229"/>
    <w:rsid w:val="00D17DA1"/>
    <w:rsid w:val="00D22C93"/>
    <w:rsid w:val="00D268F5"/>
    <w:rsid w:val="00D310ED"/>
    <w:rsid w:val="00D31D60"/>
    <w:rsid w:val="00D33060"/>
    <w:rsid w:val="00D33E03"/>
    <w:rsid w:val="00D3450A"/>
    <w:rsid w:val="00D35421"/>
    <w:rsid w:val="00D37313"/>
    <w:rsid w:val="00D42F73"/>
    <w:rsid w:val="00D43357"/>
    <w:rsid w:val="00D43F27"/>
    <w:rsid w:val="00D44051"/>
    <w:rsid w:val="00D44B27"/>
    <w:rsid w:val="00D45054"/>
    <w:rsid w:val="00D4534A"/>
    <w:rsid w:val="00D46040"/>
    <w:rsid w:val="00D46627"/>
    <w:rsid w:val="00D46A62"/>
    <w:rsid w:val="00D4703C"/>
    <w:rsid w:val="00D54C0F"/>
    <w:rsid w:val="00D54CD8"/>
    <w:rsid w:val="00D579CD"/>
    <w:rsid w:val="00D61780"/>
    <w:rsid w:val="00D62F05"/>
    <w:rsid w:val="00D643B7"/>
    <w:rsid w:val="00D64C32"/>
    <w:rsid w:val="00D7003B"/>
    <w:rsid w:val="00D71FF3"/>
    <w:rsid w:val="00D74010"/>
    <w:rsid w:val="00D75B9B"/>
    <w:rsid w:val="00D81D03"/>
    <w:rsid w:val="00D858DD"/>
    <w:rsid w:val="00D87EAE"/>
    <w:rsid w:val="00D93E5C"/>
    <w:rsid w:val="00D94069"/>
    <w:rsid w:val="00D944E8"/>
    <w:rsid w:val="00D949F3"/>
    <w:rsid w:val="00D955B7"/>
    <w:rsid w:val="00D96606"/>
    <w:rsid w:val="00D97E59"/>
    <w:rsid w:val="00DA189C"/>
    <w:rsid w:val="00DA18C5"/>
    <w:rsid w:val="00DA239E"/>
    <w:rsid w:val="00DA2603"/>
    <w:rsid w:val="00DA4D76"/>
    <w:rsid w:val="00DA50FC"/>
    <w:rsid w:val="00DA5CEE"/>
    <w:rsid w:val="00DA78E2"/>
    <w:rsid w:val="00DB0689"/>
    <w:rsid w:val="00DB1C42"/>
    <w:rsid w:val="00DB2217"/>
    <w:rsid w:val="00DB750E"/>
    <w:rsid w:val="00DC0FCE"/>
    <w:rsid w:val="00DC1441"/>
    <w:rsid w:val="00DE044B"/>
    <w:rsid w:val="00DE0AE4"/>
    <w:rsid w:val="00DE1273"/>
    <w:rsid w:val="00DE297F"/>
    <w:rsid w:val="00DE2E06"/>
    <w:rsid w:val="00DE4D5C"/>
    <w:rsid w:val="00DE5753"/>
    <w:rsid w:val="00DE7042"/>
    <w:rsid w:val="00DF0DA3"/>
    <w:rsid w:val="00DF3608"/>
    <w:rsid w:val="00DF4830"/>
    <w:rsid w:val="00DF5911"/>
    <w:rsid w:val="00DF60F3"/>
    <w:rsid w:val="00DF67D5"/>
    <w:rsid w:val="00E00BF0"/>
    <w:rsid w:val="00E0207C"/>
    <w:rsid w:val="00E03181"/>
    <w:rsid w:val="00E047D5"/>
    <w:rsid w:val="00E04A12"/>
    <w:rsid w:val="00E055C4"/>
    <w:rsid w:val="00E10D65"/>
    <w:rsid w:val="00E13603"/>
    <w:rsid w:val="00E13EE5"/>
    <w:rsid w:val="00E14987"/>
    <w:rsid w:val="00E1548F"/>
    <w:rsid w:val="00E1572C"/>
    <w:rsid w:val="00E179AD"/>
    <w:rsid w:val="00E208BF"/>
    <w:rsid w:val="00E21543"/>
    <w:rsid w:val="00E21F04"/>
    <w:rsid w:val="00E220BB"/>
    <w:rsid w:val="00E23DE9"/>
    <w:rsid w:val="00E303A2"/>
    <w:rsid w:val="00E307F2"/>
    <w:rsid w:val="00E30DC2"/>
    <w:rsid w:val="00E33A6A"/>
    <w:rsid w:val="00E344BE"/>
    <w:rsid w:val="00E344F0"/>
    <w:rsid w:val="00E344F1"/>
    <w:rsid w:val="00E34EDF"/>
    <w:rsid w:val="00E3576F"/>
    <w:rsid w:val="00E35D6A"/>
    <w:rsid w:val="00E36495"/>
    <w:rsid w:val="00E3665F"/>
    <w:rsid w:val="00E36DD2"/>
    <w:rsid w:val="00E40371"/>
    <w:rsid w:val="00E436F2"/>
    <w:rsid w:val="00E445CD"/>
    <w:rsid w:val="00E54F8D"/>
    <w:rsid w:val="00E558E6"/>
    <w:rsid w:val="00E57C1A"/>
    <w:rsid w:val="00E606D3"/>
    <w:rsid w:val="00E64B37"/>
    <w:rsid w:val="00E65AFE"/>
    <w:rsid w:val="00E73259"/>
    <w:rsid w:val="00E766D0"/>
    <w:rsid w:val="00E76AB4"/>
    <w:rsid w:val="00E813EC"/>
    <w:rsid w:val="00E81595"/>
    <w:rsid w:val="00E841BB"/>
    <w:rsid w:val="00E8429F"/>
    <w:rsid w:val="00E84A83"/>
    <w:rsid w:val="00E85241"/>
    <w:rsid w:val="00E85352"/>
    <w:rsid w:val="00E85515"/>
    <w:rsid w:val="00E86656"/>
    <w:rsid w:val="00E93183"/>
    <w:rsid w:val="00E94A85"/>
    <w:rsid w:val="00E9500B"/>
    <w:rsid w:val="00EA10CB"/>
    <w:rsid w:val="00EA5B0D"/>
    <w:rsid w:val="00EA7F1C"/>
    <w:rsid w:val="00EB27BA"/>
    <w:rsid w:val="00EB2940"/>
    <w:rsid w:val="00EB6665"/>
    <w:rsid w:val="00EB66B1"/>
    <w:rsid w:val="00EC07F4"/>
    <w:rsid w:val="00EC0DFD"/>
    <w:rsid w:val="00EC3551"/>
    <w:rsid w:val="00EC5352"/>
    <w:rsid w:val="00EC70DF"/>
    <w:rsid w:val="00EC745D"/>
    <w:rsid w:val="00ED1AD4"/>
    <w:rsid w:val="00ED1E19"/>
    <w:rsid w:val="00ED6E0D"/>
    <w:rsid w:val="00EE0835"/>
    <w:rsid w:val="00EE3157"/>
    <w:rsid w:val="00EE7EA1"/>
    <w:rsid w:val="00EE7FA3"/>
    <w:rsid w:val="00EF14C2"/>
    <w:rsid w:val="00EF19B2"/>
    <w:rsid w:val="00EF2556"/>
    <w:rsid w:val="00EF539F"/>
    <w:rsid w:val="00EF5D2F"/>
    <w:rsid w:val="00EF7A3D"/>
    <w:rsid w:val="00F023F9"/>
    <w:rsid w:val="00F02FE5"/>
    <w:rsid w:val="00F10A30"/>
    <w:rsid w:val="00F1210B"/>
    <w:rsid w:val="00F12970"/>
    <w:rsid w:val="00F134BA"/>
    <w:rsid w:val="00F14299"/>
    <w:rsid w:val="00F14CBC"/>
    <w:rsid w:val="00F1587C"/>
    <w:rsid w:val="00F15CD5"/>
    <w:rsid w:val="00F15EFC"/>
    <w:rsid w:val="00F16D07"/>
    <w:rsid w:val="00F206AA"/>
    <w:rsid w:val="00F20DF6"/>
    <w:rsid w:val="00F23CE2"/>
    <w:rsid w:val="00F25AF7"/>
    <w:rsid w:val="00F26641"/>
    <w:rsid w:val="00F3428A"/>
    <w:rsid w:val="00F377B9"/>
    <w:rsid w:val="00F4005D"/>
    <w:rsid w:val="00F40169"/>
    <w:rsid w:val="00F409D3"/>
    <w:rsid w:val="00F42029"/>
    <w:rsid w:val="00F504AF"/>
    <w:rsid w:val="00F507DB"/>
    <w:rsid w:val="00F511B6"/>
    <w:rsid w:val="00F5251E"/>
    <w:rsid w:val="00F5264F"/>
    <w:rsid w:val="00F561A8"/>
    <w:rsid w:val="00F5668B"/>
    <w:rsid w:val="00F6177F"/>
    <w:rsid w:val="00F61FA4"/>
    <w:rsid w:val="00F6306E"/>
    <w:rsid w:val="00F63D93"/>
    <w:rsid w:val="00F665B2"/>
    <w:rsid w:val="00F67741"/>
    <w:rsid w:val="00F71157"/>
    <w:rsid w:val="00F744C3"/>
    <w:rsid w:val="00F75CBB"/>
    <w:rsid w:val="00F75D8B"/>
    <w:rsid w:val="00F772CE"/>
    <w:rsid w:val="00F808FF"/>
    <w:rsid w:val="00F80A40"/>
    <w:rsid w:val="00F80E14"/>
    <w:rsid w:val="00F8357E"/>
    <w:rsid w:val="00F84983"/>
    <w:rsid w:val="00F85FC9"/>
    <w:rsid w:val="00F86382"/>
    <w:rsid w:val="00F87D43"/>
    <w:rsid w:val="00F90E0D"/>
    <w:rsid w:val="00F92AB6"/>
    <w:rsid w:val="00F92F10"/>
    <w:rsid w:val="00F9573A"/>
    <w:rsid w:val="00FA1F45"/>
    <w:rsid w:val="00FA2906"/>
    <w:rsid w:val="00FB25B4"/>
    <w:rsid w:val="00FB2DF3"/>
    <w:rsid w:val="00FB4593"/>
    <w:rsid w:val="00FB4AB1"/>
    <w:rsid w:val="00FB4F65"/>
    <w:rsid w:val="00FC1A2D"/>
    <w:rsid w:val="00FC2803"/>
    <w:rsid w:val="00FC6707"/>
    <w:rsid w:val="00FC7916"/>
    <w:rsid w:val="00FC7C2B"/>
    <w:rsid w:val="00FD2D06"/>
    <w:rsid w:val="00FD51FD"/>
    <w:rsid w:val="00FD5D00"/>
    <w:rsid w:val="00FD679A"/>
    <w:rsid w:val="00FD75EC"/>
    <w:rsid w:val="00FD7BBF"/>
    <w:rsid w:val="00FE068C"/>
    <w:rsid w:val="00FE16AF"/>
    <w:rsid w:val="00FE29F4"/>
    <w:rsid w:val="00FE32C2"/>
    <w:rsid w:val="00FE407E"/>
    <w:rsid w:val="00FE498B"/>
    <w:rsid w:val="00FE50A5"/>
    <w:rsid w:val="00FF0129"/>
    <w:rsid w:val="00FF09C6"/>
    <w:rsid w:val="00FF0C20"/>
    <w:rsid w:val="00FF12D3"/>
    <w:rsid w:val="00FF2A80"/>
    <w:rsid w:val="00FF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AAD117"/>
  <w15:chartTrackingRefBased/>
  <w15:docId w15:val="{D547163B-3717-4807-836F-6B42F590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874730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0D66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D66F7"/>
  </w:style>
  <w:style w:type="paragraph" w:styleId="a6">
    <w:name w:val="footer"/>
    <w:basedOn w:val="a"/>
    <w:link w:val="a7"/>
    <w:uiPriority w:val="99"/>
    <w:unhideWhenUsed/>
    <w:rsid w:val="000D66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D66F7"/>
  </w:style>
  <w:style w:type="paragraph" w:styleId="a8">
    <w:name w:val="List Paragraph"/>
    <w:basedOn w:val="a"/>
    <w:uiPriority w:val="34"/>
    <w:qFormat/>
    <w:rsid w:val="006C6ABF"/>
    <w:pPr>
      <w:ind w:leftChars="400" w:left="840"/>
    </w:pPr>
  </w:style>
  <w:style w:type="character" w:styleId="a9">
    <w:name w:val="Placeholder Text"/>
    <w:uiPriority w:val="99"/>
    <w:semiHidden/>
    <w:rsid w:val="007E466A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BC0502"/>
    <w:rPr>
      <w:rFonts w:ascii="Times New Roman" w:hAnsi="Times New Roman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BC0502"/>
    <w:rPr>
      <w:rFonts w:ascii="Times New Roman" w:hAnsi="Times New Roman" w:cs="Times New Roman"/>
      <w:sz w:val="18"/>
      <w:szCs w:val="18"/>
    </w:rPr>
  </w:style>
  <w:style w:type="character" w:styleId="ac">
    <w:name w:val="annotation reference"/>
    <w:uiPriority w:val="99"/>
    <w:semiHidden/>
    <w:unhideWhenUsed/>
    <w:rsid w:val="00BC050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qFormat/>
    <w:rsid w:val="00565C8B"/>
    <w:rPr>
      <w:rFonts w:ascii="Times New Roman" w:hAnsi="Times New Roman"/>
      <w:sz w:val="16"/>
      <w:szCs w:val="20"/>
    </w:rPr>
  </w:style>
  <w:style w:type="character" w:customStyle="1" w:styleId="ae">
    <w:name w:val="コメント文字列 (文字)"/>
    <w:link w:val="ad"/>
    <w:uiPriority w:val="99"/>
    <w:semiHidden/>
    <w:rsid w:val="00565C8B"/>
    <w:rPr>
      <w:rFonts w:ascii="Times New Roman" w:hAnsi="Times New Roman"/>
      <w:sz w:val="16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C0502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BC0502"/>
    <w:rPr>
      <w:rFonts w:ascii="Tahoma" w:hAnsi="Tahoma"/>
      <w:b/>
      <w:bCs/>
      <w:sz w:val="16"/>
      <w:szCs w:val="20"/>
    </w:rPr>
  </w:style>
  <w:style w:type="paragraph" w:styleId="af1">
    <w:name w:val="Revision"/>
    <w:hidden/>
    <w:uiPriority w:val="99"/>
    <w:semiHidden/>
    <w:rsid w:val="003B0D72"/>
    <w:rPr>
      <w:kern w:val="2"/>
      <w:sz w:val="21"/>
      <w:szCs w:val="22"/>
    </w:rPr>
  </w:style>
  <w:style w:type="table" w:styleId="af2">
    <w:name w:val="Table Grid"/>
    <w:basedOn w:val="a1"/>
    <w:uiPriority w:val="39"/>
    <w:rsid w:val="00416D8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uiPriority w:val="99"/>
    <w:semiHidden/>
    <w:unhideWhenUsed/>
    <w:rsid w:val="00712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9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9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93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2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3701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144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648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741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3843348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3824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3164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0827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0896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0668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0215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67099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62052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7473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2130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75161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7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6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4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90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83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55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957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494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0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CC84D-479B-4359-A6F1-4B6E67F2F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89</Words>
  <Characters>1034</Characters>
  <Application>Microsoft Office Word</Application>
  <DocSecurity>0</DocSecurity>
  <Lines>190</Lines>
  <Paragraphs>16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辻井 敦子</dc:creator>
  <cp:keywords/>
  <cp:lastModifiedBy>敦子 辻井</cp:lastModifiedBy>
  <cp:revision>36</cp:revision>
  <dcterms:created xsi:type="dcterms:W3CDTF">2023-06-10T13:18:00Z</dcterms:created>
  <dcterms:modified xsi:type="dcterms:W3CDTF">2023-12-1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H0YSINDF4kl</vt:lpwstr>
  </property>
  <property fmtid="{D5CDD505-2E9C-101B-9397-08002B2CF9AE}" pid="3" name="GrammarlyDocumentId">
    <vt:lpwstr>c3f010e21b4061fe57ae73003f8fedba2e918f83d29edaf6a2aa31c161bd47b8</vt:lpwstr>
  </property>
</Properties>
</file>